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Table </w:t>
      </w:r>
      <w:r>
        <w:rPr>
          <w:rFonts w:hint="eastAsia"/>
          <w:b/>
          <w:sz w:val="24"/>
          <w:szCs w:val="24"/>
        </w:rPr>
        <w:t>S</w:t>
      </w:r>
      <w:r>
        <w:rPr>
          <w:rFonts w:hint="eastAsia"/>
          <w:b/>
          <w:sz w:val="24"/>
          <w:szCs w:val="24"/>
          <w:lang w:val="en-US" w:eastAsia="zh-CN"/>
        </w:rPr>
        <w:t>1</w:t>
      </w:r>
      <w:r>
        <w:rPr>
          <w:b/>
          <w:sz w:val="24"/>
          <w:szCs w:val="24"/>
        </w:rPr>
        <w:t xml:space="preserve"> General OTUs and taxonomic information</w:t>
      </w:r>
    </w:p>
    <w:tbl>
      <w:tblPr>
        <w:tblStyle w:val="10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2"/>
        <w:gridCol w:w="1698"/>
        <w:gridCol w:w="1346"/>
        <w:gridCol w:w="1346"/>
        <w:gridCol w:w="1346"/>
        <w:gridCol w:w="1340"/>
        <w:gridCol w:w="133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276" w:lineRule="auto"/>
              <w:jc w:val="center"/>
              <w:rPr>
                <w:rFonts w:eastAsia="楷体_GB2312"/>
                <w:sz w:val="18"/>
                <w:szCs w:val="24"/>
              </w:rPr>
            </w:pPr>
            <w:r>
              <w:rPr>
                <w:rFonts w:eastAsia="楷体_GB2312"/>
                <w:sz w:val="18"/>
                <w:szCs w:val="24"/>
              </w:rPr>
              <w:t>Genes</w:t>
            </w:r>
          </w:p>
        </w:tc>
        <w:tc>
          <w:tcPr>
            <w:tcW w:w="85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276" w:lineRule="auto"/>
              <w:jc w:val="center"/>
              <w:rPr>
                <w:rFonts w:eastAsia="楷体_GB2312"/>
                <w:sz w:val="18"/>
                <w:szCs w:val="24"/>
              </w:rPr>
            </w:pPr>
            <w:r>
              <w:rPr>
                <w:rFonts w:eastAsia="楷体_GB2312"/>
                <w:sz w:val="18"/>
                <w:szCs w:val="24"/>
              </w:rPr>
              <w:t>OTUs</w:t>
            </w:r>
          </w:p>
        </w:tc>
        <w:tc>
          <w:tcPr>
            <w:tcW w:w="67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276" w:lineRule="auto"/>
              <w:jc w:val="center"/>
              <w:rPr>
                <w:rFonts w:eastAsia="楷体_GB2312"/>
                <w:sz w:val="18"/>
                <w:szCs w:val="24"/>
              </w:rPr>
            </w:pPr>
            <w:r>
              <w:rPr>
                <w:rFonts w:eastAsia="楷体_GB2312"/>
                <w:sz w:val="18"/>
                <w:szCs w:val="24"/>
              </w:rPr>
              <w:t>Phyla</w:t>
            </w:r>
          </w:p>
        </w:tc>
        <w:tc>
          <w:tcPr>
            <w:tcW w:w="67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276" w:lineRule="auto"/>
              <w:jc w:val="center"/>
              <w:rPr>
                <w:rFonts w:eastAsia="楷体_GB2312"/>
                <w:sz w:val="18"/>
                <w:szCs w:val="24"/>
              </w:rPr>
            </w:pPr>
            <w:r>
              <w:rPr>
                <w:rFonts w:eastAsia="楷体_GB2312"/>
                <w:sz w:val="18"/>
                <w:szCs w:val="24"/>
              </w:rPr>
              <w:t>Classes</w:t>
            </w:r>
          </w:p>
        </w:tc>
        <w:tc>
          <w:tcPr>
            <w:tcW w:w="67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276" w:lineRule="auto"/>
              <w:jc w:val="center"/>
              <w:rPr>
                <w:rFonts w:eastAsia="楷体_GB2312"/>
                <w:sz w:val="18"/>
                <w:szCs w:val="24"/>
              </w:rPr>
            </w:pPr>
            <w:r>
              <w:rPr>
                <w:rFonts w:eastAsia="楷体_GB2312"/>
                <w:sz w:val="18"/>
                <w:szCs w:val="24"/>
              </w:rPr>
              <w:t>Orders</w:t>
            </w:r>
          </w:p>
        </w:tc>
        <w:tc>
          <w:tcPr>
            <w:tcW w:w="67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276" w:lineRule="auto"/>
              <w:jc w:val="center"/>
              <w:rPr>
                <w:rFonts w:eastAsia="楷体_GB2312"/>
                <w:sz w:val="18"/>
                <w:szCs w:val="24"/>
              </w:rPr>
            </w:pPr>
            <w:r>
              <w:rPr>
                <w:rFonts w:eastAsia="楷体_GB2312"/>
                <w:sz w:val="18"/>
                <w:szCs w:val="24"/>
              </w:rPr>
              <w:t>Families</w:t>
            </w:r>
          </w:p>
        </w:tc>
        <w:tc>
          <w:tcPr>
            <w:tcW w:w="66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276" w:lineRule="auto"/>
              <w:jc w:val="center"/>
              <w:rPr>
                <w:rFonts w:eastAsia="楷体_GB2312"/>
                <w:sz w:val="18"/>
                <w:szCs w:val="24"/>
              </w:rPr>
            </w:pPr>
            <w:r>
              <w:rPr>
                <w:rFonts w:eastAsia="楷体_GB2312"/>
                <w:sz w:val="18"/>
                <w:szCs w:val="24"/>
              </w:rPr>
              <w:t>Gene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276" w:lineRule="auto"/>
              <w:jc w:val="center"/>
              <w:rPr>
                <w:rFonts w:eastAsia="楷体_GB2312"/>
                <w:i/>
                <w:sz w:val="18"/>
                <w:szCs w:val="24"/>
              </w:rPr>
            </w:pPr>
            <w:r>
              <w:rPr>
                <w:rFonts w:eastAsia="楷体_GB2312"/>
                <w:i/>
                <w:sz w:val="18"/>
                <w:szCs w:val="24"/>
              </w:rPr>
              <w:t>cbbL</w:t>
            </w:r>
          </w:p>
        </w:tc>
        <w:tc>
          <w:tcPr>
            <w:tcW w:w="852" w:type="pct"/>
            <w:shd w:val="clear" w:color="auto" w:fill="auto"/>
            <w:vAlign w:val="center"/>
          </w:tcPr>
          <w:p>
            <w:pPr>
              <w:spacing w:line="276" w:lineRule="auto"/>
              <w:jc w:val="center"/>
              <w:rPr>
                <w:rFonts w:eastAsia="楷体_GB2312"/>
                <w:sz w:val="18"/>
                <w:szCs w:val="24"/>
              </w:rPr>
            </w:pPr>
            <w:r>
              <w:rPr>
                <w:rFonts w:eastAsia="楷体_GB2312"/>
                <w:sz w:val="18"/>
                <w:szCs w:val="24"/>
              </w:rPr>
              <w:t>800</w:t>
            </w:r>
          </w:p>
        </w:tc>
        <w:tc>
          <w:tcPr>
            <w:tcW w:w="675" w:type="pct"/>
            <w:shd w:val="clear" w:color="auto" w:fill="auto"/>
            <w:vAlign w:val="center"/>
          </w:tcPr>
          <w:p>
            <w:pPr>
              <w:spacing w:line="276" w:lineRule="auto"/>
              <w:jc w:val="center"/>
              <w:rPr>
                <w:rFonts w:eastAsia="楷体_GB2312"/>
                <w:sz w:val="18"/>
                <w:szCs w:val="24"/>
              </w:rPr>
            </w:pPr>
            <w:r>
              <w:rPr>
                <w:rFonts w:eastAsia="楷体_GB2312"/>
                <w:sz w:val="18"/>
                <w:szCs w:val="24"/>
              </w:rPr>
              <w:t>10</w:t>
            </w:r>
          </w:p>
        </w:tc>
        <w:tc>
          <w:tcPr>
            <w:tcW w:w="675" w:type="pct"/>
            <w:shd w:val="clear" w:color="auto" w:fill="auto"/>
            <w:vAlign w:val="center"/>
          </w:tcPr>
          <w:p>
            <w:pPr>
              <w:spacing w:line="276" w:lineRule="auto"/>
              <w:jc w:val="center"/>
              <w:rPr>
                <w:rFonts w:eastAsia="楷体_GB2312"/>
                <w:sz w:val="18"/>
                <w:szCs w:val="24"/>
              </w:rPr>
            </w:pPr>
            <w:r>
              <w:rPr>
                <w:rFonts w:eastAsia="楷体_GB2312"/>
                <w:sz w:val="18"/>
                <w:szCs w:val="24"/>
              </w:rPr>
              <w:t>15</w:t>
            </w:r>
          </w:p>
        </w:tc>
        <w:tc>
          <w:tcPr>
            <w:tcW w:w="675" w:type="pct"/>
            <w:shd w:val="clear" w:color="auto" w:fill="auto"/>
            <w:vAlign w:val="center"/>
          </w:tcPr>
          <w:p>
            <w:pPr>
              <w:spacing w:line="276" w:lineRule="auto"/>
              <w:jc w:val="center"/>
              <w:rPr>
                <w:rFonts w:eastAsia="楷体_GB2312"/>
                <w:sz w:val="18"/>
                <w:szCs w:val="24"/>
              </w:rPr>
            </w:pPr>
            <w:r>
              <w:rPr>
                <w:rFonts w:eastAsia="楷体_GB2312"/>
                <w:sz w:val="18"/>
                <w:szCs w:val="24"/>
              </w:rPr>
              <w:t>28</w:t>
            </w:r>
          </w:p>
        </w:tc>
        <w:tc>
          <w:tcPr>
            <w:tcW w:w="672" w:type="pct"/>
            <w:shd w:val="clear" w:color="auto" w:fill="auto"/>
            <w:vAlign w:val="center"/>
          </w:tcPr>
          <w:p>
            <w:pPr>
              <w:spacing w:line="276" w:lineRule="auto"/>
              <w:jc w:val="center"/>
              <w:rPr>
                <w:rFonts w:eastAsia="楷体_GB2312"/>
                <w:sz w:val="18"/>
                <w:szCs w:val="24"/>
              </w:rPr>
            </w:pPr>
            <w:r>
              <w:rPr>
                <w:rFonts w:eastAsia="楷体_GB2312"/>
                <w:sz w:val="18"/>
                <w:szCs w:val="24"/>
              </w:rPr>
              <w:t>42</w:t>
            </w:r>
          </w:p>
        </w:tc>
        <w:tc>
          <w:tcPr>
            <w:tcW w:w="667" w:type="pct"/>
            <w:shd w:val="clear" w:color="auto" w:fill="auto"/>
            <w:vAlign w:val="center"/>
          </w:tcPr>
          <w:p>
            <w:pPr>
              <w:spacing w:line="276" w:lineRule="auto"/>
              <w:jc w:val="center"/>
              <w:rPr>
                <w:rFonts w:eastAsia="楷体_GB2312"/>
                <w:sz w:val="18"/>
                <w:szCs w:val="24"/>
              </w:rPr>
            </w:pPr>
            <w:r>
              <w:rPr>
                <w:rFonts w:eastAsia="楷体_GB2312"/>
                <w:sz w:val="18"/>
                <w:szCs w:val="24"/>
              </w:rPr>
              <w:t>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pct"/>
            <w:shd w:val="clear" w:color="auto" w:fill="auto"/>
            <w:vAlign w:val="center"/>
          </w:tcPr>
          <w:p>
            <w:pPr>
              <w:spacing w:line="276" w:lineRule="auto"/>
              <w:jc w:val="center"/>
              <w:rPr>
                <w:rFonts w:eastAsia="楷体_GB2312"/>
                <w:i/>
                <w:sz w:val="18"/>
                <w:szCs w:val="24"/>
              </w:rPr>
            </w:pPr>
            <w:r>
              <w:rPr>
                <w:rFonts w:eastAsia="楷体_GB2312"/>
                <w:i/>
                <w:sz w:val="18"/>
                <w:szCs w:val="24"/>
              </w:rPr>
              <w:t>cbbM</w:t>
            </w:r>
          </w:p>
        </w:tc>
        <w:tc>
          <w:tcPr>
            <w:tcW w:w="852" w:type="pct"/>
            <w:shd w:val="clear" w:color="auto" w:fill="auto"/>
            <w:vAlign w:val="center"/>
          </w:tcPr>
          <w:p>
            <w:pPr>
              <w:spacing w:line="276" w:lineRule="auto"/>
              <w:jc w:val="center"/>
              <w:rPr>
                <w:rFonts w:eastAsia="楷体_GB2312"/>
                <w:sz w:val="18"/>
                <w:szCs w:val="24"/>
              </w:rPr>
            </w:pPr>
            <w:r>
              <w:rPr>
                <w:rFonts w:eastAsia="楷体_GB2312"/>
                <w:sz w:val="18"/>
                <w:szCs w:val="24"/>
              </w:rPr>
              <w:t>6112</w:t>
            </w:r>
          </w:p>
        </w:tc>
        <w:tc>
          <w:tcPr>
            <w:tcW w:w="675" w:type="pct"/>
            <w:shd w:val="clear" w:color="auto" w:fill="auto"/>
            <w:vAlign w:val="center"/>
          </w:tcPr>
          <w:p>
            <w:pPr>
              <w:spacing w:line="276" w:lineRule="auto"/>
              <w:jc w:val="center"/>
              <w:rPr>
                <w:rFonts w:eastAsia="楷体_GB2312"/>
                <w:sz w:val="18"/>
                <w:szCs w:val="24"/>
              </w:rPr>
            </w:pPr>
            <w:r>
              <w:rPr>
                <w:rFonts w:eastAsia="楷体_GB2312"/>
                <w:sz w:val="18"/>
                <w:szCs w:val="24"/>
              </w:rPr>
              <w:t>25</w:t>
            </w:r>
          </w:p>
        </w:tc>
        <w:tc>
          <w:tcPr>
            <w:tcW w:w="675" w:type="pct"/>
            <w:shd w:val="clear" w:color="auto" w:fill="auto"/>
            <w:vAlign w:val="center"/>
          </w:tcPr>
          <w:p>
            <w:pPr>
              <w:spacing w:line="276" w:lineRule="auto"/>
              <w:jc w:val="center"/>
              <w:rPr>
                <w:rFonts w:eastAsia="楷体_GB2312"/>
                <w:sz w:val="18"/>
                <w:szCs w:val="24"/>
              </w:rPr>
            </w:pPr>
            <w:r>
              <w:rPr>
                <w:rFonts w:eastAsia="楷体_GB2312"/>
                <w:sz w:val="18"/>
                <w:szCs w:val="24"/>
              </w:rPr>
              <w:t>43</w:t>
            </w:r>
          </w:p>
        </w:tc>
        <w:tc>
          <w:tcPr>
            <w:tcW w:w="675" w:type="pct"/>
            <w:shd w:val="clear" w:color="auto" w:fill="auto"/>
            <w:vAlign w:val="center"/>
          </w:tcPr>
          <w:p>
            <w:pPr>
              <w:spacing w:line="276" w:lineRule="auto"/>
              <w:jc w:val="center"/>
              <w:rPr>
                <w:rFonts w:eastAsia="楷体_GB2312"/>
                <w:sz w:val="18"/>
                <w:szCs w:val="24"/>
              </w:rPr>
            </w:pPr>
            <w:r>
              <w:rPr>
                <w:rFonts w:eastAsia="楷体_GB2312"/>
                <w:sz w:val="18"/>
                <w:szCs w:val="24"/>
              </w:rPr>
              <w:t>98</w:t>
            </w:r>
          </w:p>
        </w:tc>
        <w:tc>
          <w:tcPr>
            <w:tcW w:w="672" w:type="pct"/>
            <w:shd w:val="clear" w:color="auto" w:fill="auto"/>
            <w:vAlign w:val="center"/>
          </w:tcPr>
          <w:p>
            <w:pPr>
              <w:spacing w:line="276" w:lineRule="auto"/>
              <w:jc w:val="center"/>
              <w:rPr>
                <w:rFonts w:eastAsia="楷体_GB2312"/>
                <w:sz w:val="18"/>
                <w:szCs w:val="24"/>
              </w:rPr>
            </w:pPr>
            <w:r>
              <w:rPr>
                <w:rFonts w:eastAsia="楷体_GB2312"/>
                <w:sz w:val="18"/>
                <w:szCs w:val="24"/>
              </w:rPr>
              <w:t>194</w:t>
            </w:r>
          </w:p>
        </w:tc>
        <w:tc>
          <w:tcPr>
            <w:tcW w:w="667" w:type="pct"/>
            <w:shd w:val="clear" w:color="auto" w:fill="auto"/>
            <w:vAlign w:val="center"/>
          </w:tcPr>
          <w:p>
            <w:pPr>
              <w:spacing w:line="276" w:lineRule="auto"/>
              <w:jc w:val="center"/>
              <w:rPr>
                <w:rFonts w:eastAsia="楷体_GB2312"/>
                <w:sz w:val="18"/>
                <w:szCs w:val="24"/>
              </w:rPr>
            </w:pPr>
            <w:r>
              <w:rPr>
                <w:rFonts w:eastAsia="楷体_GB2312"/>
                <w:sz w:val="18"/>
                <w:szCs w:val="24"/>
              </w:rPr>
              <w:t>3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276" w:lineRule="auto"/>
              <w:jc w:val="center"/>
              <w:rPr>
                <w:rFonts w:eastAsia="楷体_GB2312"/>
                <w:i/>
                <w:sz w:val="18"/>
                <w:szCs w:val="24"/>
              </w:rPr>
            </w:pPr>
            <w:r>
              <w:rPr>
                <w:rFonts w:eastAsia="楷体_GB2312"/>
                <w:i/>
                <w:sz w:val="18"/>
                <w:szCs w:val="24"/>
              </w:rPr>
              <w:t>nifH</w:t>
            </w:r>
          </w:p>
        </w:tc>
        <w:tc>
          <w:tcPr>
            <w:tcW w:w="852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276" w:lineRule="auto"/>
              <w:jc w:val="center"/>
              <w:rPr>
                <w:rFonts w:eastAsia="楷体_GB2312"/>
                <w:sz w:val="18"/>
                <w:szCs w:val="24"/>
              </w:rPr>
            </w:pPr>
            <w:r>
              <w:rPr>
                <w:rFonts w:eastAsia="楷体_GB2312"/>
                <w:sz w:val="18"/>
                <w:szCs w:val="24"/>
              </w:rPr>
              <w:t>1089</w:t>
            </w:r>
          </w:p>
        </w:tc>
        <w:tc>
          <w:tcPr>
            <w:tcW w:w="675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276" w:lineRule="auto"/>
              <w:jc w:val="center"/>
              <w:rPr>
                <w:rFonts w:eastAsia="楷体_GB2312"/>
                <w:sz w:val="18"/>
                <w:szCs w:val="24"/>
              </w:rPr>
            </w:pPr>
            <w:r>
              <w:rPr>
                <w:rFonts w:eastAsia="楷体_GB2312"/>
                <w:sz w:val="18"/>
                <w:szCs w:val="24"/>
              </w:rPr>
              <w:t>19</w:t>
            </w:r>
          </w:p>
        </w:tc>
        <w:tc>
          <w:tcPr>
            <w:tcW w:w="675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276" w:lineRule="auto"/>
              <w:jc w:val="center"/>
              <w:rPr>
                <w:rFonts w:eastAsia="楷体_GB2312"/>
                <w:sz w:val="18"/>
                <w:szCs w:val="24"/>
              </w:rPr>
            </w:pPr>
            <w:r>
              <w:rPr>
                <w:rFonts w:eastAsia="楷体_GB2312"/>
                <w:sz w:val="18"/>
                <w:szCs w:val="24"/>
              </w:rPr>
              <w:t>34</w:t>
            </w:r>
          </w:p>
        </w:tc>
        <w:tc>
          <w:tcPr>
            <w:tcW w:w="675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276" w:lineRule="auto"/>
              <w:jc w:val="center"/>
              <w:rPr>
                <w:rFonts w:eastAsia="楷体_GB2312"/>
                <w:sz w:val="18"/>
                <w:szCs w:val="24"/>
              </w:rPr>
            </w:pPr>
            <w:r>
              <w:rPr>
                <w:rFonts w:eastAsia="楷体_GB2312"/>
                <w:sz w:val="18"/>
                <w:szCs w:val="24"/>
              </w:rPr>
              <w:t>72</w:t>
            </w:r>
          </w:p>
        </w:tc>
        <w:tc>
          <w:tcPr>
            <w:tcW w:w="672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276" w:lineRule="auto"/>
              <w:jc w:val="center"/>
              <w:rPr>
                <w:rFonts w:eastAsia="楷体_GB2312"/>
                <w:sz w:val="18"/>
                <w:szCs w:val="24"/>
              </w:rPr>
            </w:pPr>
            <w:r>
              <w:rPr>
                <w:rFonts w:eastAsia="楷体_GB2312"/>
                <w:sz w:val="18"/>
                <w:szCs w:val="24"/>
              </w:rPr>
              <w:t>119</w:t>
            </w:r>
          </w:p>
        </w:tc>
        <w:tc>
          <w:tcPr>
            <w:tcW w:w="66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276" w:lineRule="auto"/>
              <w:jc w:val="center"/>
              <w:rPr>
                <w:rFonts w:eastAsia="楷体_GB2312"/>
                <w:sz w:val="18"/>
                <w:szCs w:val="24"/>
              </w:rPr>
            </w:pPr>
            <w:r>
              <w:rPr>
                <w:rFonts w:eastAsia="楷体_GB2312"/>
                <w:sz w:val="18"/>
                <w:szCs w:val="24"/>
              </w:rPr>
              <w:t>190</w:t>
            </w:r>
          </w:p>
        </w:tc>
      </w:tr>
    </w:tbl>
    <w:p>
      <w:pPr>
        <w:spacing w:line="276" w:lineRule="auto"/>
        <w:jc w:val="center"/>
        <w:rPr>
          <w:rFonts w:eastAsia="楷体_GB2312"/>
          <w:b/>
          <w:sz w:val="24"/>
          <w:szCs w:val="24"/>
        </w:rPr>
        <w:sectPr>
          <w:pgSz w:w="11906" w:h="16838"/>
          <w:pgMar w:top="1191" w:right="1077" w:bottom="1304" w:left="1077" w:header="851" w:footer="992" w:gutter="0"/>
          <w:cols w:space="425" w:num="1"/>
          <w:docGrid w:type="lines" w:linePitch="312" w:charSpace="0"/>
        </w:sectPr>
      </w:pPr>
    </w:p>
    <w:p>
      <w:pPr>
        <w:spacing w:line="276" w:lineRule="auto"/>
        <w:jc w:val="center"/>
        <w:rPr>
          <w:rFonts w:eastAsia="楷体_GB2312"/>
          <w:b/>
          <w:sz w:val="22"/>
          <w:szCs w:val="24"/>
        </w:rPr>
      </w:pPr>
      <w:r>
        <w:rPr>
          <w:rFonts w:hint="eastAsia" w:eastAsia="楷体_GB2312"/>
          <w:b/>
          <w:sz w:val="24"/>
          <w:szCs w:val="24"/>
        </w:rPr>
        <w:t xml:space="preserve">Table </w:t>
      </w:r>
      <w:r>
        <w:rPr>
          <w:rFonts w:eastAsia="楷体_GB2312"/>
          <w:b/>
          <w:sz w:val="24"/>
          <w:szCs w:val="24"/>
        </w:rPr>
        <w:t>S</w:t>
      </w:r>
      <w:r>
        <w:rPr>
          <w:rFonts w:hint="eastAsia" w:eastAsia="楷体_GB2312"/>
          <w:b/>
          <w:sz w:val="24"/>
          <w:szCs w:val="24"/>
          <w:lang w:val="en-US" w:eastAsia="zh-CN"/>
        </w:rPr>
        <w:t>2</w:t>
      </w:r>
      <w:r>
        <w:t xml:space="preserve"> </w:t>
      </w:r>
      <w:r>
        <w:rPr>
          <w:rFonts w:eastAsia="楷体_GB2312"/>
          <w:b/>
          <w:sz w:val="24"/>
          <w:szCs w:val="24"/>
        </w:rPr>
        <w:t>OTUs cluster analysis</w:t>
      </w:r>
      <w:r>
        <w:rPr>
          <w:rFonts w:hint="eastAsia" w:eastAsia="楷体_GB2312"/>
          <w:b/>
          <w:sz w:val="24"/>
          <w:szCs w:val="24"/>
        </w:rPr>
        <w:t>（</w:t>
      </w:r>
      <w:r>
        <w:rPr>
          <w:rFonts w:eastAsia="楷体_GB2312"/>
          <w:b/>
          <w:sz w:val="22"/>
          <w:szCs w:val="24"/>
        </w:rPr>
        <w:t>genus level</w:t>
      </w:r>
      <w:r>
        <w:rPr>
          <w:rFonts w:hint="eastAsia" w:eastAsia="楷体_GB2312"/>
          <w:b/>
          <w:sz w:val="24"/>
          <w:szCs w:val="24"/>
        </w:rPr>
        <w:t>）</w:t>
      </w:r>
    </w:p>
    <w:tbl>
      <w:tblPr>
        <w:tblStyle w:val="10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57" w:type="dxa"/>
          <w:bottom w:w="0" w:type="dxa"/>
          <w:right w:w="57" w:type="dxa"/>
        </w:tblCellMar>
      </w:tblPr>
      <w:tblGrid>
        <w:gridCol w:w="1334"/>
        <w:gridCol w:w="853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7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enes</w:t>
            </w:r>
          </w:p>
        </w:tc>
        <w:tc>
          <w:tcPr>
            <w:tcW w:w="432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l </w:t>
            </w:r>
            <w:r>
              <w:rPr>
                <w:rFonts w:hint="eastAsia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enera detec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7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楷体_GB2312"/>
                <w:i/>
                <w:sz w:val="18"/>
                <w:szCs w:val="18"/>
              </w:rPr>
            </w:pPr>
            <w:r>
              <w:rPr>
                <w:rFonts w:eastAsia="楷体_GB2312"/>
                <w:i/>
                <w:sz w:val="18"/>
                <w:szCs w:val="18"/>
              </w:rPr>
              <w:t>cbbL</w:t>
            </w:r>
          </w:p>
        </w:tc>
        <w:tc>
          <w:tcPr>
            <w:tcW w:w="432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eastAsia="楷体_GB2312"/>
                <w:i/>
                <w:sz w:val="18"/>
                <w:szCs w:val="18"/>
              </w:rPr>
            </w:pPr>
            <w:r>
              <w:rPr>
                <w:rFonts w:eastAsia="楷体_GB2312"/>
                <w:i/>
                <w:sz w:val="18"/>
                <w:szCs w:val="18"/>
              </w:rPr>
              <w:t>Acidiferro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>,</w:t>
            </w:r>
            <w:r>
              <w:rPr>
                <w:rFonts w:eastAsia="楷体_GB2312"/>
                <w:i/>
                <w:sz w:val="18"/>
                <w:szCs w:val="18"/>
              </w:rPr>
              <w:t xml:space="preserve"> Acidithiobacillus, Acineto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>,</w:t>
            </w:r>
            <w:r>
              <w:rPr>
                <w:rFonts w:eastAsia="楷体_GB2312"/>
                <w:i/>
                <w:sz w:val="18"/>
                <w:szCs w:val="18"/>
              </w:rPr>
              <w:t xml:space="preserve"> Actinoalloteichus, Alkalilimnicola</w:t>
            </w:r>
            <w:r>
              <w:rPr>
                <w:rFonts w:hint="eastAsia" w:eastAsia="楷体_GB2312"/>
                <w:i/>
                <w:sz w:val="18"/>
                <w:szCs w:val="18"/>
              </w:rPr>
              <w:t>,</w:t>
            </w:r>
            <w:r>
              <w:rPr>
                <w:rFonts w:eastAsia="楷体_GB2312"/>
                <w:i/>
                <w:sz w:val="18"/>
                <w:szCs w:val="18"/>
              </w:rPr>
              <w:t xml:space="preserve"> Alkalispirill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Allochromat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Arthro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Aspergill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Asterococc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Bacillus</w:t>
            </w:r>
            <w:r>
              <w:rPr>
                <w:rFonts w:hint="eastAsia" w:eastAsia="楷体_GB2312"/>
                <w:i/>
                <w:sz w:val="18"/>
                <w:szCs w:val="18"/>
              </w:rPr>
              <w:t>、</w:t>
            </w:r>
            <w:r>
              <w:rPr>
                <w:rFonts w:eastAsia="楷体_GB2312"/>
                <w:i/>
                <w:sz w:val="18"/>
                <w:szCs w:val="18"/>
              </w:rPr>
              <w:t>Caenispirillum</w:t>
            </w:r>
            <w:r>
              <w:rPr>
                <w:rFonts w:hint="eastAsia" w:eastAsia="楷体_GB2312"/>
                <w:i/>
                <w:sz w:val="18"/>
                <w:szCs w:val="18"/>
              </w:rPr>
              <w:t>、</w:t>
            </w:r>
            <w:r>
              <w:rPr>
                <w:rFonts w:eastAsia="楷体_GB2312"/>
                <w:i/>
                <w:sz w:val="18"/>
                <w:szCs w:val="18"/>
              </w:rPr>
              <w:t>Candid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Clostrid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Cohnell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Cupriavid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Ectothiorhodospir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Endothiovibrio</w:t>
            </w:r>
            <w:r>
              <w:rPr>
                <w:rFonts w:hint="eastAsia" w:eastAsia="楷体_GB2312"/>
                <w:i/>
                <w:sz w:val="18"/>
                <w:szCs w:val="18"/>
              </w:rPr>
              <w:t>、</w:t>
            </w:r>
            <w:r>
              <w:rPr>
                <w:rFonts w:eastAsia="楷体_GB2312"/>
                <w:i/>
                <w:sz w:val="18"/>
                <w:szCs w:val="18"/>
              </w:rPr>
              <w:t>Escherichi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Gillisi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Guyparkeri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Halorhodospir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Halothiobacill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Hydrogenophag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Hydrogenovibrio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Kluyveromyce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Lactobacill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Lichtheimi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Marichromat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Mesorhizob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Methanobrevi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Methylocald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Methylococc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Methylonatr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Methylophag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Mycobacter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Nitro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Nitrosomona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Nitrosospir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Nostoc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Paenibacill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Pelotomacul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Phaeo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Pichi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Pseudomona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Rhizop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Rhodo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Rhodovul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Romboutsi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Sphingobacter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Sulfuricauli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Sulfurifusti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Sulfuritort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Thioalkalivibrio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Thiobacill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Thiocaps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Thiocystis</w:t>
            </w:r>
            <w:r>
              <w:rPr>
                <w:rFonts w:hint="eastAsia" w:eastAsia="楷体_GB2312"/>
                <w:i/>
                <w:sz w:val="18"/>
                <w:szCs w:val="18"/>
              </w:rPr>
              <w:t>、</w:t>
            </w:r>
            <w:r>
              <w:rPr>
                <w:rFonts w:eastAsia="楷体_GB2312"/>
                <w:i/>
                <w:sz w:val="18"/>
                <w:szCs w:val="18"/>
              </w:rPr>
              <w:t>Thiohalo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Thiohalomona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Thiomicrorhabdus</w:t>
            </w:r>
            <w:r>
              <w:rPr>
                <w:rFonts w:hint="eastAsia" w:eastAsia="楷体_GB2312"/>
                <w:i/>
                <w:sz w:val="18"/>
                <w:szCs w:val="18"/>
              </w:rPr>
              <w:t>,</w:t>
            </w:r>
            <w:r>
              <w:rPr>
                <w:rFonts w:eastAsia="楷体_GB2312"/>
                <w:i/>
                <w:sz w:val="18"/>
                <w:szCs w:val="18"/>
              </w:rPr>
              <w:t xml:space="preserve"> unidentified</w:t>
            </w:r>
            <w:r>
              <w:rPr>
                <w:rFonts w:hint="eastAsia" w:eastAsia="楷体_GB2312"/>
                <w:i/>
                <w:sz w:val="18"/>
                <w:szCs w:val="18"/>
              </w:rPr>
              <w:t>,</w:t>
            </w:r>
            <w:r>
              <w:rPr>
                <w:rFonts w:eastAsia="楷体_GB2312"/>
                <w:i/>
                <w:sz w:val="18"/>
                <w:szCs w:val="18"/>
              </w:rPr>
              <w:t xml:space="preserve"> Ureibacill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7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楷体_GB2312"/>
                <w:i/>
                <w:sz w:val="18"/>
                <w:szCs w:val="18"/>
              </w:rPr>
            </w:pPr>
            <w:r>
              <w:rPr>
                <w:rFonts w:hint="eastAsia" w:eastAsia="楷体_GB2312"/>
                <w:i/>
                <w:sz w:val="18"/>
                <w:szCs w:val="18"/>
              </w:rPr>
              <w:t>cbbM</w:t>
            </w:r>
          </w:p>
        </w:tc>
        <w:tc>
          <w:tcPr>
            <w:tcW w:w="432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eastAsia="楷体_GB2312"/>
                <w:i/>
                <w:sz w:val="18"/>
                <w:szCs w:val="18"/>
              </w:rPr>
            </w:pPr>
            <w:r>
              <w:rPr>
                <w:rFonts w:eastAsia="楷体_GB2312"/>
                <w:i/>
                <w:sz w:val="18"/>
                <w:szCs w:val="18"/>
              </w:rPr>
              <w:t>Aceto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Acetobacter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Acholeplasm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Achromo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Acidihalo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Acidipropionibacter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Acidithiobacill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Acidovorax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Acineto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Actinoalloteich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Actinomadur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Actinoplane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Actinopolyspor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Acutali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Advenell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Aerococc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Aeromona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Agrobacter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Agrococc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Agromyce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Alcaligene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Alcanivorax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Algoriphag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Alistipe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Alkalilimnicol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Alkalitale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Allochromat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Allokutzneri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Alteromona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Amino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Amycolatopsi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Anthracocysti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Aquabacter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Aquitale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Archang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Arsenicicocc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Arthro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Asticcacauli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Azoarc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Azorhizob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Azospirill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Azoto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Bacill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Bacteroide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Barnesiell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Bdellovibrio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Bifidobacter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Blauti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Bordetell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Bose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Brachybacter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Bradyrhizob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Brassic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Breoghani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Brevibacill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Brevibacter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Brevundimona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Burkholderi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Butyrivibrio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Campylo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Candidatus_Acetotherm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Candidatus_Hamiltonell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Candidatus_Kori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Candidatus_Paracaedi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Candidatus_Thioglob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Carboxydocell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Cardiobacter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Castellaniell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Catenulispor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Caulo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Cellulomona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Cellvibrio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Chelatococc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Christensenell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Chromobacter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Chryseobacter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Chryseoline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Citro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Clavi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Cloacibacill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Clostrid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Colletotrich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Collimona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Collinsell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Comamona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Corallococc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Corynebacter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Creno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Croceicocc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Cryobacter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Cupriavid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Cutibacter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Dactylosporang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Defluviimona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Defluviitog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Dehalo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Deinococc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Delfti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Desulfalla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Desulfarcul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Desulfitobacter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Desulfobulb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Desulfomicrob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Desulfosporosin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Desulfotomacul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Desulfovibrio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Desulfurispirill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Desulfuromona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Dickey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Dietzi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Dokdonell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Dyell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Ectothiorhodospir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Edwardsiell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Eggerthell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Elusimicrob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Endothiovibrio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Entero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Enterococc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Erythro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Escherichi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Ethanoligenen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Eubacter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Exiguobacter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Faecalibacter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Faecalitale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Fermentimona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Ferrimona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Fibrell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Filifacto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Flaviflex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Flavisoli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Flavobacter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Flavonifracto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Fonticul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Friedmanniell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Gaeumannomyce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Gardnerell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Gemmatiros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Gemmo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Geobacill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Geo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Georgeni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Glaesserell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Glutamici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Gordoni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Gordoni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Haliang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Halioglob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Halomona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Haloterrigen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Halothiobacill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Heliobacter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Herbaspirill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Herbinix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Hungateiclostrid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Hydrogenophag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Hydrogenovibrio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Hymeno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Immundisoli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Indioceanicol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Intestinimona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Jani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Janthinobacter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Jatrophihabitan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Kerstersi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Keto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Klebsiell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Kluyveromyce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Kocuri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Kozaki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Kribbell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Kytococc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Labrenzi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Lachnoclostrid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Lacinutrix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Lactobacill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Lautropi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Leifsoni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Leptothrix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Limnochord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Limnohabitan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Lutei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Luteimona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Luteitale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Lysinibacill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Lysinimona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Lyso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Macrococc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Magnetospir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Magnetospirill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Magnetovibrio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Mari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Marinactinospor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Marino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Marinobacter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Marinospirill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Marinov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Marmoricol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Martelell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Massili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Mastacembel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Megasphaer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Meiotherm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Melissococc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Melittang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Mesorhizob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Methanobrevi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Methanoculle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Methanothrix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Methylobacter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Methylocald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Methylocell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Methylococc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Microbacter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Microbulbif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Micrococc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Micromonospor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Minicysti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Modesto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Moritell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Mucilagini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Mycetocol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Mycobacter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Mycolicibacter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Myxococc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Neoasai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Neorhizob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Nitratireducto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Nitrosococc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Nitrosomona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Nitrosospir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Nitrospir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Nitrospirill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Nocardi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Nocardioide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Nonomurae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Nostoc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Novosphingob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Oblitimona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Oceanimona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Ochrobactr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Odori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Oligell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Olsenell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Oscilli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Ottowi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P2vir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Paenalcaligene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Paenibacill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Pandorae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Pannoni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Pantholop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Parabacteroide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Paraburkholderi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Paracocc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Paraprevotell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Parolsenell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Parvibacul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Pauci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Paucimona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Pelagibacter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Pelo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Pelosin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Pelotomacul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Petrimona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Phaeo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Phaeospirill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Phenylobacter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Phoenici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Phreato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Phycicocc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Phycisphaer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Pisidi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Planctomyce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Planococc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Plantactinospor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Pleomorphomona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Plurali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Podospor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Polymorph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Polynucleo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Ponti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Porphyro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Prevotell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Proteiniphil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Pseudoalteromona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Pseudodesulfovibrio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Pseudomona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Pseudoxanthomona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Psychro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Psychromicrob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Pusillimona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Ralstoni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Ramli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Rhizo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Rhizob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Rhodano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Rhodobac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Rhodo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Rhodococc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Rhodomicrob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Rhodopseudomona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Rhodotherm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Rhodovul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Roseburi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Roseibacter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Roseovari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Rothi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Rubrivivax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Ruminococc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Ruthenibacter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Saccharopolyspor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Salinisphaer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Salipig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Salmonell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Sangui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Selenomona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Serinicocc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Serrati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Shewanell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Sinorhizob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Sorang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Sphaero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Sphaerochaet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Sphingobacter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Sphingob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Sphingomona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Sphingopyxi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Spirosom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Sporolactobacill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Stackebrandti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Stenotrophomona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Streptococc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Streptomyce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Sulfito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Sulfuricauli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Sulfurifusti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Sulfuritale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Sulfuritort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Sulfurivermi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Symbiobacter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Synechococc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Tannerell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Terra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Tessaracocc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Thalassococc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Thauer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Thermaero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Thermanaerovibrio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Thermoanaero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Thermoanaerobacter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Thermobacill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Thermobifid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Thermobispor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Thermoclostrid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Thermomonospor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Thermoprote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Thermosynechococc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Thermotog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Therm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Thioalkalivibrio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Thiobacill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Thiodictyon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Thioflavicocc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Thiohalo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Thiohalomona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Thiomicrospir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Thiomona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Trueperell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Tsukamurell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Turici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unidentified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Variovorax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Verminephro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Verticill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Vibrio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Virgibacill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Vogesell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Vulgati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Xanthomona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Yangi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Yersini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Zhongshani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Zobellell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c>
          <w:tcPr>
            <w:tcW w:w="67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楷体_GB2312"/>
                <w:i/>
                <w:sz w:val="18"/>
                <w:szCs w:val="18"/>
              </w:rPr>
            </w:pPr>
            <w:r>
              <w:rPr>
                <w:rFonts w:hint="eastAsia" w:eastAsia="楷体_GB2312"/>
                <w:i/>
                <w:sz w:val="18"/>
                <w:szCs w:val="18"/>
              </w:rPr>
              <w:t>nifH</w:t>
            </w:r>
          </w:p>
        </w:tc>
        <w:tc>
          <w:tcPr>
            <w:tcW w:w="432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eastAsia="楷体_GB2312"/>
                <w:i/>
                <w:sz w:val="18"/>
                <w:szCs w:val="18"/>
              </w:rPr>
            </w:pPr>
            <w:r>
              <w:rPr>
                <w:rFonts w:eastAsia="楷体_GB2312"/>
                <w:i/>
                <w:sz w:val="18"/>
                <w:szCs w:val="18"/>
              </w:rPr>
              <w:t>Aceto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Achromo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Acidiphil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Actinoplane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Acutali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Aeromona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Alcanivorax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Alicycliphil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Altererythro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Ammonifex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Amycolatopsi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Anaeromyxo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Archang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Aspergill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Aureimona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Azoarc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Azohydromona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Azorhizob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Azospir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Azospirill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Azoto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Bacill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Bacteroide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Bdellovibrio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Blauti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Bordetell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Bradyrhizob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Castellaniell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Caulo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Cellulosilytic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Chelatococc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Chlorell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Christensenell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Chromobacter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Clostrid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Cohnell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Comamona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Coraliomargarit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Corynebacter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Cupriavid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Cutibacter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Dechloromona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Deinococc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Desulfitobacter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Desulfo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Desulfobotul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Desulfobulb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Desulfomicrob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Desulfonatron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Desulfovibrio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Desulfurispirill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Desulfuromona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Devosi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Egi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Erysipelothrix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Escherichi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Ethanoligenen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Euzeby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Faecalibacter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Fibro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Filimona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Flavonifracto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Franki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Fretibacter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Geo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Geosporo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Geovibrio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Glucono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Glycocauli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Gordoni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Gordoni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Haemophil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Halioglob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Halomona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Halorhodospir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Herbaspirill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Hungateiclostrid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Immundisoli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Klebsiell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Komagataei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Kurthi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Lachnoclostrid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Lactobacill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Limnochord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Lodderomyce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Luteimona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Luteitale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Lyso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Magnetospirill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Marino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Massili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Meiotherm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Melittang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Mesorhizob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Methanosarcin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Methanothermo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Methylo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Methylobacter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Methylocald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Methylomus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Microbulbif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Micromona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Micromonospor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Mitsuari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Modesto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Monasc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Mycobacter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Nitratireducto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Nitrosococc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Nitrospirill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Nocardi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Nonomurae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Olsenell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Orrell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Paenibacill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Pandorae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Paraburkholderi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Paraprevotell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Pediococc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Pelo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Pelosin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Petrimona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Phascolarctobacter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Phreato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Pichi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Plantactinospor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Porphyromona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Pseudacidovorax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Pseudoclostrid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Pseudodesulfovibrio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Pseudogulbenkiani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Pseudomona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Pseudoxanthomona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Ralstoni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Ramli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Raoultell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Rhizob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Rhizop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Rhodoferax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Rhodospirill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Rhodotherm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Rhodovul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Roseburi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Rubrivivax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Ruficocc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Ruminococc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Saccharomycopsi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Salini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Serrati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Shinell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Sinorhizob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Sorang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Sphaerochaet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Spiri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Starkey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Stenotrophomona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Streptacidiphil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Streptomyce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Sulfuricauli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Sulfuricurv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Sulfuritort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Sulfurivermi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Symbiobacter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Tannerell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Terriglob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Tessaracocc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Thauer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Thermanaerovibrio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Thermoasc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Thermobifid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Thermoclostrid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Thermomonospor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Thermomyce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Thioalkalivibrio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Thiodictyon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Thiohalo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Thiolapill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Thiomona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Treponem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Trichodesmium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unidentified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Vibrio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Vogesell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Xanthobacter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Xanthomona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Xenorhabdus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Yersini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Zea</w:t>
            </w:r>
            <w:r>
              <w:rPr>
                <w:rFonts w:hint="eastAsia" w:eastAsia="楷体_GB2312"/>
                <w:i/>
                <w:sz w:val="18"/>
                <w:szCs w:val="18"/>
              </w:rPr>
              <w:t xml:space="preserve">, </w:t>
            </w:r>
            <w:r>
              <w:rPr>
                <w:rFonts w:eastAsia="楷体_GB2312"/>
                <w:i/>
                <w:sz w:val="18"/>
                <w:szCs w:val="18"/>
              </w:rPr>
              <w:t>Zoogloea</w:t>
            </w:r>
          </w:p>
        </w:tc>
      </w:tr>
    </w:tbl>
    <w:p>
      <w:pPr>
        <w:spacing w:line="276" w:lineRule="auto"/>
        <w:jc w:val="center"/>
        <w:rPr>
          <w:rFonts w:eastAsia="楷体_GB2312"/>
          <w:b/>
          <w:sz w:val="24"/>
          <w:szCs w:val="24"/>
        </w:rPr>
        <w:sectPr>
          <w:pgSz w:w="11906" w:h="16838"/>
          <w:pgMar w:top="1191" w:right="1077" w:bottom="1304" w:left="1077" w:header="851" w:footer="992" w:gutter="0"/>
          <w:cols w:space="425" w:num="1"/>
          <w:docGrid w:type="lines" w:linePitch="312" w:charSpace="0"/>
        </w:sectPr>
      </w:pPr>
    </w:p>
    <w:p>
      <w:pPr>
        <w:spacing w:line="276" w:lineRule="auto"/>
        <w:jc w:val="center"/>
        <w:rPr>
          <w:rFonts w:eastAsia="楷体_GB2312"/>
          <w:b/>
          <w:sz w:val="22"/>
          <w:szCs w:val="24"/>
        </w:rPr>
      </w:pPr>
      <w:bookmarkStart w:id="0" w:name="_GoBack"/>
      <w:r>
        <w:rPr>
          <w:rFonts w:eastAsia="楷体_GB2312"/>
          <w:b/>
          <w:sz w:val="24"/>
          <w:szCs w:val="24"/>
        </w:rPr>
        <w:t>Table S</w:t>
      </w:r>
      <w:r>
        <w:rPr>
          <w:rFonts w:hint="eastAsia" w:eastAsia="楷体_GB2312"/>
          <w:b/>
          <w:sz w:val="24"/>
          <w:szCs w:val="24"/>
          <w:lang w:val="en-US" w:eastAsia="zh-CN"/>
        </w:rPr>
        <w:t>3</w:t>
      </w:r>
      <w:r>
        <w:rPr>
          <w:rFonts w:hint="eastAsia" w:eastAsia="楷体_GB2312"/>
          <w:b/>
          <w:sz w:val="24"/>
          <w:szCs w:val="24"/>
        </w:rPr>
        <w:t xml:space="preserve"> </w:t>
      </w:r>
      <w:r>
        <w:rPr>
          <w:rFonts w:eastAsia="楷体_GB2312"/>
          <w:b/>
          <w:sz w:val="24"/>
          <w:szCs w:val="24"/>
        </w:rPr>
        <w:t>ANOSIM analysis</w:t>
      </w:r>
    </w:p>
    <w:bookmarkEnd w:id="0"/>
    <w:tbl>
      <w:tblPr>
        <w:tblStyle w:val="10"/>
        <w:tblW w:w="5000" w:type="pct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2671"/>
        <w:gridCol w:w="2949"/>
        <w:gridCol w:w="3106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楷体_GB2312"/>
                <w:sz w:val="18"/>
                <w:szCs w:val="18"/>
              </w:rPr>
            </w:pPr>
            <w:r>
              <w:rPr>
                <w:rFonts w:eastAsia="楷体_GB2312"/>
                <w:sz w:val="18"/>
                <w:szCs w:val="18"/>
              </w:rPr>
              <w:t>R-value</w:t>
            </w:r>
          </w:p>
        </w:tc>
        <w:tc>
          <w:tcPr>
            <w:tcW w:w="134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楷体_GB2312"/>
                <w:sz w:val="18"/>
                <w:szCs w:val="18"/>
              </w:rPr>
            </w:pPr>
            <w:r>
              <w:rPr>
                <w:rFonts w:eastAsia="楷体_GB2312"/>
                <w:i/>
                <w:sz w:val="18"/>
                <w:szCs w:val="18"/>
              </w:rPr>
              <w:t>cbbL</w:t>
            </w:r>
          </w:p>
        </w:tc>
        <w:tc>
          <w:tcPr>
            <w:tcW w:w="147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楷体_GB2312"/>
                <w:sz w:val="18"/>
                <w:szCs w:val="18"/>
              </w:rPr>
            </w:pPr>
            <w:r>
              <w:rPr>
                <w:rFonts w:eastAsia="楷体_GB2312"/>
                <w:i/>
                <w:sz w:val="18"/>
                <w:szCs w:val="18"/>
              </w:rPr>
              <w:t>cbbM</w:t>
            </w:r>
          </w:p>
        </w:tc>
        <w:tc>
          <w:tcPr>
            <w:tcW w:w="155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楷体_GB2312"/>
                <w:sz w:val="18"/>
                <w:szCs w:val="18"/>
              </w:rPr>
            </w:pPr>
            <w:r>
              <w:rPr>
                <w:rFonts w:eastAsia="楷体_GB2312"/>
                <w:i/>
                <w:sz w:val="18"/>
                <w:szCs w:val="18"/>
              </w:rPr>
              <w:t>nif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楷体_GB2312"/>
                <w:sz w:val="18"/>
                <w:szCs w:val="18"/>
              </w:rPr>
            </w:pPr>
            <w:r>
              <w:rPr>
                <w:rFonts w:eastAsia="楷体_GB2312"/>
                <w:sz w:val="18"/>
                <w:szCs w:val="18"/>
              </w:rPr>
              <w:t>(0.75 to 1)</w:t>
            </w:r>
          </w:p>
        </w:tc>
        <w:tc>
          <w:tcPr>
            <w:tcW w:w="134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楷体_GB2312"/>
                <w:sz w:val="18"/>
                <w:szCs w:val="18"/>
              </w:rPr>
            </w:pPr>
            <w:r>
              <w:rPr>
                <w:rFonts w:eastAsia="楷体_GB2312"/>
                <w:sz w:val="18"/>
                <w:szCs w:val="18"/>
              </w:rPr>
              <w:t>M1B0-TB3, M1B0-M2B1, M1B0-M2B2, M1B0-M2B3, M1B1-TB0, M1B1-TB1, M1B1-TB3, M1B1-M2B3, M1B1-D, M1B3-TB1, M1B3-TB3, M1B3-M2B2, M1B3-M2B3, TB0-TB1, TB0-M2B2, TB0-M2B3, TB0-D, TB1-TB3, TB1-M2B3, TB1-D, TB2-D, TB3-M2B3, TB3-D, M2B1-D, M2B2-D, M2B3-D, M1B1-M1B3, M1B3-D, TB0-TB3, TB2-M2B3, M1B0-TB1, M1B0-TB2, M1B2-D, TB0-M2B1, TB1-M2B2, TB2-M2B2, M1B1-TB2, M1B0-M1B3, M1B2-M2B3, TB2-TB3, M1B1-M2B2, TB3-M2B2, M1B0-M1B2, M1B0-TB0, M1B0-D</w:t>
            </w:r>
          </w:p>
        </w:tc>
        <w:tc>
          <w:tcPr>
            <w:tcW w:w="147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楷体_GB2312"/>
                <w:sz w:val="18"/>
                <w:szCs w:val="18"/>
              </w:rPr>
            </w:pPr>
            <w:r>
              <w:rPr>
                <w:rFonts w:eastAsia="楷体_GB2312"/>
                <w:sz w:val="18"/>
                <w:szCs w:val="18"/>
              </w:rPr>
              <w:t>M1B0-M1B1, M1B0-M1B3, M1B0-TB1, M1B0-TB2, M1B0-TB3, M1B0-M2B1, M1B0-M2B2, M1B0-M2B3, M1B0-D, M1B1-M1B3, M1B1-TB0, M1B1-D, M1B3-TB0, M1B3-TB1, M1B3-TB3, M1B3-M2B1, M1B3-M2B2, M1B3-M2B3, M1B3-D, TB0-TB1, TB0-TB2, TB0-TB3, TB0-M2B1, TB0-M2B2, TB0-M2B3, TB0-D, TB1-TB3, TB1-D, TB2-D, TB3-D, M2B1-D, M2B2-D, M2B3-D, M1B1-TB3, M1B1-M2B3, M1B1-TB2, M1B1-M2B2, TB1-M2B3, M1B0-TB0, M1B3-TB2</w:t>
            </w:r>
          </w:p>
        </w:tc>
        <w:tc>
          <w:tcPr>
            <w:tcW w:w="155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楷体_GB2312"/>
                <w:sz w:val="18"/>
                <w:szCs w:val="18"/>
              </w:rPr>
            </w:pPr>
            <w:r>
              <w:rPr>
                <w:rFonts w:eastAsia="楷体_GB2312"/>
                <w:sz w:val="18"/>
                <w:szCs w:val="18"/>
              </w:rPr>
              <w:t>M1B0-TB0, M1B0-TB1, M1B0-TB3, M1B0-M2B1, M1B0-M2B2, M1B0-M2B3, M1B0-D, M1B0-FR, M1B1-TB1, M1B1-TB3, M1B1-M2B1, M1B1-M2B2, M1B1-M2B3, M1B1-D, M1B1-FR, M1B2-TB1, M1B2-TB3, M1B2-M2B1, M1B2-M2B2, M1B2-M2B3, M1B2-D, M1B2-FR, M1B3-TB1, M1B3-TB3, M1B3-M2B1, M1B3-M2B2, M1B3-M2B3, M1B3-D, M1B3-FR, TB0-TB1, TB0-TB3, TB0-M2B1, TB0-M2B2, TB0-M2B3, TB0-D, TB0-FR, TB1-TB3, TB1-M2B1, TB1-M2B2, TB1-M2B3, TB1-D, TB1-FR, TB2-FR, TB3-M2B1, TB3-M2B2, TB3-M2B3, TB3-D, TB3-FR, M2B1-D, M2B1-FR, M2B2-D, M2B2-FR, M2B3-D, M2B3-FR, D-FR, M1B0-TB2, TB2-M2B1, M1B1-TB0, TB2-D, M2B1-M2B3, M1B0-M1B2, M1B1-M1B2, M1B1-TB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楷体_GB2312"/>
                <w:sz w:val="18"/>
                <w:szCs w:val="18"/>
              </w:rPr>
            </w:pPr>
            <w:r>
              <w:rPr>
                <w:rFonts w:eastAsia="楷体_GB2312"/>
                <w:sz w:val="18"/>
                <w:szCs w:val="18"/>
              </w:rPr>
              <w:t>(0.5 to 0.75)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firstLine="360"/>
              <w:rPr>
                <w:rFonts w:eastAsia="楷体_GB2312"/>
                <w:sz w:val="18"/>
                <w:szCs w:val="18"/>
              </w:rPr>
            </w:pPr>
            <w:r>
              <w:rPr>
                <w:rFonts w:eastAsia="楷体_GB2312"/>
                <w:sz w:val="18"/>
                <w:szCs w:val="18"/>
              </w:rPr>
              <w:t>M1B0-M1B2、M1B0-TB0、</w:t>
            </w:r>
          </w:p>
          <w:p>
            <w:pPr>
              <w:ind w:firstLine="360"/>
              <w:rPr>
                <w:rFonts w:eastAsia="楷体_GB2312"/>
                <w:sz w:val="18"/>
                <w:szCs w:val="18"/>
              </w:rPr>
            </w:pPr>
            <w:r>
              <w:rPr>
                <w:rFonts w:eastAsia="楷体_GB2312"/>
                <w:sz w:val="18"/>
                <w:szCs w:val="18"/>
              </w:rPr>
              <w:t>M1B0-D、M1B2-M2B2、</w:t>
            </w:r>
          </w:p>
          <w:p>
            <w:pPr>
              <w:ind w:firstLine="360"/>
              <w:rPr>
                <w:rFonts w:eastAsia="楷体_GB2312"/>
                <w:sz w:val="18"/>
                <w:szCs w:val="18"/>
              </w:rPr>
            </w:pPr>
            <w:r>
              <w:rPr>
                <w:rFonts w:eastAsia="楷体_GB2312"/>
                <w:sz w:val="18"/>
                <w:szCs w:val="18"/>
              </w:rPr>
              <w:t>M1B3-TB2、M1B3-M2B1、</w:t>
            </w:r>
          </w:p>
          <w:p>
            <w:pPr>
              <w:ind w:firstLine="360"/>
              <w:rPr>
                <w:rFonts w:eastAsia="楷体_GB2312"/>
                <w:sz w:val="18"/>
                <w:szCs w:val="18"/>
              </w:rPr>
            </w:pPr>
            <w:r>
              <w:rPr>
                <w:rFonts w:eastAsia="楷体_GB2312"/>
                <w:sz w:val="18"/>
                <w:szCs w:val="18"/>
              </w:rPr>
              <w:t>TB0-TB2、M1B2-TB3、</w:t>
            </w:r>
          </w:p>
          <w:p>
            <w:pPr>
              <w:ind w:firstLine="360"/>
              <w:rPr>
                <w:rFonts w:eastAsia="楷体_GB2312"/>
                <w:sz w:val="18"/>
                <w:szCs w:val="18"/>
              </w:rPr>
            </w:pPr>
            <w:r>
              <w:rPr>
                <w:rFonts w:eastAsia="楷体_GB2312"/>
                <w:sz w:val="18"/>
                <w:szCs w:val="18"/>
              </w:rPr>
              <w:t>TB3-M2B1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firstLine="360"/>
              <w:rPr>
                <w:rFonts w:eastAsia="楷体_GB2312"/>
                <w:sz w:val="18"/>
                <w:szCs w:val="18"/>
              </w:rPr>
            </w:pPr>
            <w:r>
              <w:rPr>
                <w:rFonts w:eastAsia="楷体_GB2312"/>
                <w:sz w:val="18"/>
                <w:szCs w:val="18"/>
              </w:rPr>
              <w:t>M1B1-M2B1、TB1-M2B2、</w:t>
            </w:r>
          </w:p>
          <w:p>
            <w:pPr>
              <w:ind w:firstLine="360"/>
              <w:rPr>
                <w:rFonts w:eastAsia="楷体_GB2312"/>
                <w:sz w:val="18"/>
                <w:szCs w:val="18"/>
              </w:rPr>
            </w:pPr>
            <w:r>
              <w:rPr>
                <w:rFonts w:eastAsia="楷体_GB2312"/>
                <w:sz w:val="18"/>
                <w:szCs w:val="18"/>
              </w:rPr>
              <w:t>TB1-TB2、TB2-TB3、</w:t>
            </w:r>
          </w:p>
          <w:p>
            <w:pPr>
              <w:ind w:firstLine="360"/>
              <w:rPr>
                <w:rFonts w:eastAsia="楷体_GB2312"/>
                <w:sz w:val="18"/>
                <w:szCs w:val="18"/>
              </w:rPr>
            </w:pPr>
            <w:r>
              <w:rPr>
                <w:rFonts w:eastAsia="楷体_GB2312"/>
                <w:sz w:val="18"/>
                <w:szCs w:val="18"/>
              </w:rPr>
              <w:t>TB2-M2B1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firstLine="360"/>
              <w:rPr>
                <w:rFonts w:eastAsia="楷体_GB2312"/>
                <w:sz w:val="18"/>
                <w:szCs w:val="18"/>
              </w:rPr>
            </w:pPr>
            <w:r>
              <w:rPr>
                <w:rFonts w:eastAsia="楷体_GB2312"/>
                <w:sz w:val="18"/>
                <w:szCs w:val="18"/>
              </w:rPr>
              <w:t>M1B0-M1B3、TB2-M2B2、</w:t>
            </w:r>
          </w:p>
          <w:p>
            <w:pPr>
              <w:ind w:firstLine="360"/>
              <w:rPr>
                <w:rFonts w:eastAsia="楷体_GB2312"/>
                <w:sz w:val="18"/>
                <w:szCs w:val="18"/>
              </w:rPr>
            </w:pPr>
            <w:r>
              <w:rPr>
                <w:rFonts w:eastAsia="楷体_GB2312"/>
                <w:sz w:val="18"/>
                <w:szCs w:val="18"/>
              </w:rPr>
              <w:t>TB2-M2B3、M1B1-M1B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楷体_GB2312"/>
                <w:sz w:val="18"/>
                <w:szCs w:val="18"/>
              </w:rPr>
            </w:pPr>
            <w:r>
              <w:rPr>
                <w:rFonts w:eastAsia="楷体_GB2312"/>
                <w:sz w:val="18"/>
                <w:szCs w:val="18"/>
              </w:rPr>
              <w:t>(0.25 to 0.5)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firstLine="360"/>
              <w:rPr>
                <w:rFonts w:eastAsia="楷体_GB2312"/>
                <w:sz w:val="18"/>
                <w:szCs w:val="18"/>
              </w:rPr>
            </w:pPr>
            <w:r>
              <w:rPr>
                <w:rFonts w:eastAsia="楷体_GB2312"/>
                <w:sz w:val="18"/>
                <w:szCs w:val="18"/>
              </w:rPr>
              <w:t>M2B1-M2B2、M1B0-M1B1、</w:t>
            </w:r>
          </w:p>
          <w:p>
            <w:pPr>
              <w:ind w:firstLine="360"/>
              <w:rPr>
                <w:rFonts w:eastAsia="楷体_GB2312"/>
                <w:sz w:val="18"/>
                <w:szCs w:val="18"/>
              </w:rPr>
            </w:pPr>
            <w:r>
              <w:rPr>
                <w:rFonts w:eastAsia="楷体_GB2312"/>
                <w:sz w:val="18"/>
                <w:szCs w:val="18"/>
              </w:rPr>
              <w:t>M1B2-TB1、M1B2-M2B1、</w:t>
            </w:r>
          </w:p>
          <w:p>
            <w:pPr>
              <w:ind w:firstLine="360"/>
              <w:rPr>
                <w:rFonts w:eastAsia="楷体_GB2312"/>
                <w:sz w:val="18"/>
                <w:szCs w:val="18"/>
              </w:rPr>
            </w:pPr>
            <w:r>
              <w:rPr>
                <w:rFonts w:eastAsia="楷体_GB2312"/>
                <w:sz w:val="18"/>
                <w:szCs w:val="18"/>
              </w:rPr>
              <w:t>M1B1-M2B1、M1B1-M1B2、</w:t>
            </w:r>
          </w:p>
          <w:p>
            <w:pPr>
              <w:ind w:firstLine="360"/>
              <w:rPr>
                <w:rFonts w:eastAsia="楷体_GB2312"/>
                <w:sz w:val="18"/>
                <w:szCs w:val="18"/>
              </w:rPr>
            </w:pPr>
            <w:r>
              <w:rPr>
                <w:rFonts w:eastAsia="楷体_GB2312"/>
                <w:sz w:val="18"/>
                <w:szCs w:val="18"/>
              </w:rPr>
              <w:t>TB1-M2B1、M2B1-M2B3、</w:t>
            </w:r>
          </w:p>
          <w:p>
            <w:pPr>
              <w:ind w:firstLine="360"/>
              <w:rPr>
                <w:rFonts w:eastAsia="楷体_GB2312"/>
                <w:sz w:val="18"/>
                <w:szCs w:val="18"/>
              </w:rPr>
            </w:pPr>
            <w:r>
              <w:rPr>
                <w:rFonts w:eastAsia="楷体_GB2312"/>
                <w:sz w:val="18"/>
                <w:szCs w:val="18"/>
              </w:rPr>
              <w:t>M1B2-TB2、M1B3-TB0、</w:t>
            </w:r>
          </w:p>
          <w:p>
            <w:pPr>
              <w:ind w:firstLine="360"/>
              <w:rPr>
                <w:rFonts w:eastAsia="楷体_GB2312"/>
                <w:sz w:val="18"/>
                <w:szCs w:val="18"/>
              </w:rPr>
            </w:pPr>
            <w:r>
              <w:rPr>
                <w:rFonts w:eastAsia="楷体_GB2312"/>
                <w:sz w:val="18"/>
                <w:szCs w:val="18"/>
              </w:rPr>
              <w:t>TB2-M2B1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firstLine="360"/>
              <w:rPr>
                <w:rFonts w:eastAsia="楷体_GB2312"/>
                <w:sz w:val="18"/>
                <w:szCs w:val="18"/>
              </w:rPr>
            </w:pPr>
            <w:r>
              <w:rPr>
                <w:rFonts w:eastAsia="楷体_GB2312"/>
                <w:sz w:val="18"/>
                <w:szCs w:val="18"/>
              </w:rPr>
              <w:t>TB1-M2B1、TB2-M2B3、</w:t>
            </w:r>
          </w:p>
          <w:p>
            <w:pPr>
              <w:ind w:firstLine="360"/>
              <w:rPr>
                <w:rFonts w:eastAsia="楷体_GB2312"/>
                <w:sz w:val="18"/>
                <w:szCs w:val="18"/>
              </w:rPr>
            </w:pPr>
            <w:r>
              <w:rPr>
                <w:rFonts w:eastAsia="楷体_GB2312"/>
                <w:sz w:val="18"/>
                <w:szCs w:val="18"/>
              </w:rPr>
              <w:t>TB3-M2B1、M1B1-TB1、</w:t>
            </w:r>
          </w:p>
          <w:p>
            <w:pPr>
              <w:ind w:firstLine="360"/>
              <w:rPr>
                <w:rFonts w:eastAsia="楷体_GB2312"/>
                <w:sz w:val="18"/>
                <w:szCs w:val="18"/>
              </w:rPr>
            </w:pPr>
            <w:r>
              <w:rPr>
                <w:rFonts w:eastAsia="楷体_GB2312"/>
                <w:sz w:val="18"/>
                <w:szCs w:val="18"/>
              </w:rPr>
              <w:t>TB2-M2B2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firstLine="360"/>
              <w:rPr>
                <w:rFonts w:eastAsia="楷体_GB2312"/>
                <w:sz w:val="18"/>
                <w:szCs w:val="18"/>
              </w:rPr>
            </w:pPr>
            <w:r>
              <w:rPr>
                <w:rFonts w:eastAsia="楷体_GB2312"/>
                <w:sz w:val="18"/>
                <w:szCs w:val="18"/>
              </w:rPr>
              <w:t>M1B2-M1B3、TB2-TB3、</w:t>
            </w:r>
          </w:p>
          <w:p>
            <w:pPr>
              <w:ind w:firstLine="360"/>
              <w:rPr>
                <w:rFonts w:eastAsia="楷体_GB2312"/>
                <w:sz w:val="18"/>
                <w:szCs w:val="18"/>
              </w:rPr>
            </w:pPr>
            <w:r>
              <w:rPr>
                <w:rFonts w:eastAsia="楷体_GB2312"/>
                <w:sz w:val="18"/>
                <w:szCs w:val="18"/>
              </w:rPr>
              <w:t>M2B1-M2B2、M1B2-TB0、</w:t>
            </w:r>
          </w:p>
          <w:p>
            <w:pPr>
              <w:ind w:firstLine="360"/>
              <w:rPr>
                <w:rFonts w:eastAsia="楷体_GB2312"/>
                <w:sz w:val="18"/>
                <w:szCs w:val="18"/>
              </w:rPr>
            </w:pPr>
            <w:r>
              <w:rPr>
                <w:rFonts w:eastAsia="楷体_GB2312"/>
                <w:sz w:val="18"/>
                <w:szCs w:val="18"/>
              </w:rPr>
              <w:t>TB1-TB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楷体_GB2312"/>
                <w:sz w:val="18"/>
                <w:szCs w:val="18"/>
              </w:rPr>
            </w:pPr>
            <w:r>
              <w:rPr>
                <w:rFonts w:eastAsia="楷体_GB2312"/>
                <w:sz w:val="18"/>
                <w:szCs w:val="18"/>
              </w:rPr>
              <w:t>(0 to 0.25)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firstLine="360"/>
              <w:rPr>
                <w:rFonts w:eastAsia="楷体_GB2312"/>
                <w:sz w:val="18"/>
                <w:szCs w:val="18"/>
              </w:rPr>
            </w:pPr>
            <w:r>
              <w:rPr>
                <w:rFonts w:eastAsia="楷体_GB2312"/>
                <w:sz w:val="18"/>
                <w:szCs w:val="18"/>
              </w:rPr>
              <w:t>TB1-TB2、M1B2-M1B3、</w:t>
            </w:r>
          </w:p>
          <w:p>
            <w:pPr>
              <w:ind w:firstLine="360"/>
              <w:rPr>
                <w:rFonts w:eastAsia="楷体_GB2312"/>
                <w:sz w:val="18"/>
                <w:szCs w:val="18"/>
              </w:rPr>
            </w:pPr>
            <w:r>
              <w:rPr>
                <w:rFonts w:eastAsia="楷体_GB2312"/>
                <w:sz w:val="18"/>
                <w:szCs w:val="18"/>
              </w:rPr>
              <w:t>M1B2-TB0、M2B2-M2B3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firstLine="360"/>
              <w:rPr>
                <w:rFonts w:eastAsia="楷体_GB2312"/>
                <w:sz w:val="18"/>
                <w:szCs w:val="18"/>
              </w:rPr>
            </w:pPr>
            <w:r>
              <w:rPr>
                <w:rFonts w:eastAsia="楷体_GB2312"/>
                <w:sz w:val="18"/>
                <w:szCs w:val="18"/>
              </w:rPr>
              <w:t>M2B1-M2B2、TB3-M2B2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firstLine="360"/>
              <w:rPr>
                <w:rFonts w:eastAsia="楷体_GB2312"/>
                <w:sz w:val="18"/>
                <w:szCs w:val="18"/>
              </w:rPr>
            </w:pPr>
            <w:r>
              <w:rPr>
                <w:rFonts w:eastAsia="楷体_GB2312"/>
                <w:sz w:val="18"/>
                <w:szCs w:val="18"/>
              </w:rPr>
              <w:t>M2B2-M2B3、M1B0-M1B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楷体_GB2312"/>
                <w:sz w:val="18"/>
                <w:szCs w:val="18"/>
              </w:rPr>
            </w:pPr>
            <w:r>
              <w:rPr>
                <w:rFonts w:eastAsia="楷体_GB2312"/>
                <w:sz w:val="18"/>
                <w:szCs w:val="18"/>
              </w:rPr>
              <w:t>(-1 to 0)</w:t>
            </w:r>
          </w:p>
        </w:tc>
        <w:tc>
          <w:tcPr>
            <w:tcW w:w="134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ind w:firstLine="360"/>
              <w:jc w:val="center"/>
              <w:rPr>
                <w:rFonts w:eastAsia="楷体_GB2312"/>
                <w:sz w:val="18"/>
                <w:szCs w:val="18"/>
              </w:rPr>
            </w:pPr>
            <w:r>
              <w:rPr>
                <w:rFonts w:eastAsia="楷体_GB2312"/>
                <w:sz w:val="18"/>
                <w:szCs w:val="18"/>
              </w:rPr>
              <w:t>None</w:t>
            </w:r>
          </w:p>
        </w:tc>
        <w:tc>
          <w:tcPr>
            <w:tcW w:w="147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ind w:firstLine="360"/>
              <w:rPr>
                <w:rFonts w:eastAsia="楷体_GB2312"/>
                <w:sz w:val="18"/>
                <w:szCs w:val="18"/>
              </w:rPr>
            </w:pPr>
            <w:r>
              <w:rPr>
                <w:rFonts w:eastAsia="楷体_GB2312"/>
                <w:sz w:val="18"/>
                <w:szCs w:val="18"/>
              </w:rPr>
              <w:t>M2B1-M2B3、M2B2-M2B3、</w:t>
            </w:r>
          </w:p>
          <w:p>
            <w:pPr>
              <w:ind w:firstLine="360"/>
              <w:rPr>
                <w:rFonts w:eastAsia="楷体_GB2312"/>
                <w:sz w:val="18"/>
                <w:szCs w:val="18"/>
              </w:rPr>
            </w:pPr>
            <w:r>
              <w:rPr>
                <w:rFonts w:eastAsia="楷体_GB2312"/>
                <w:sz w:val="18"/>
                <w:szCs w:val="18"/>
              </w:rPr>
              <w:t>TB3-M2B3</w:t>
            </w:r>
          </w:p>
        </w:tc>
        <w:tc>
          <w:tcPr>
            <w:tcW w:w="155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ind w:firstLine="360"/>
              <w:jc w:val="center"/>
              <w:rPr>
                <w:rFonts w:eastAsia="楷体_GB2312"/>
                <w:sz w:val="18"/>
                <w:szCs w:val="18"/>
              </w:rPr>
            </w:pPr>
            <w:r>
              <w:rPr>
                <w:rFonts w:eastAsia="楷体_GB2312"/>
                <w:sz w:val="18"/>
                <w:szCs w:val="18"/>
              </w:rPr>
              <w:t>None</w:t>
            </w:r>
          </w:p>
        </w:tc>
      </w:tr>
    </w:tbl>
    <w:p>
      <w:pPr>
        <w:spacing w:line="276" w:lineRule="auto"/>
        <w:ind w:firstLine="360" w:firstLineChars="200"/>
        <w:rPr>
          <w:rFonts w:hint="eastAsia" w:eastAsia="楷体_GB2312"/>
          <w:sz w:val="18"/>
          <w:szCs w:val="24"/>
        </w:rPr>
      </w:pPr>
      <w:r>
        <w:rPr>
          <w:kern w:val="0"/>
          <w:sz w:val="18"/>
          <w:szCs w:val="24"/>
        </w:rPr>
        <w:t xml:space="preserve">Note: M1: mesophilic stage 1. T-1: the first half of the thermophilic stage. T-2: the second half of the thermophilic stage. M2-1: the first half of the stable stage. M2-2: the second half of the stable stage. B0: control group (feedstock material + rice husks); B1: feedstock material + biochar pyrolysed at 450°C; B2: feedstock material + biochar pyrolysed at 550°C. B3, feedstock material + biochar pyrolysed at 650°C. </w:t>
      </w:r>
    </w:p>
    <w:sectPr>
      <w:pgSz w:w="11906" w:h="16838"/>
      <w:pgMar w:top="1191" w:right="1077" w:bottom="1304" w:left="107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楷体_GB2312">
    <w:altName w:val="楷体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isplayBackgroundShape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FiZTRiMDQ5YWUyNDQxODkwM2I0NTgwZDg2YjU2YzMifQ=="/>
  </w:docVars>
  <w:rsids>
    <w:rsidRoot w:val="00A123A2"/>
    <w:rsid w:val="0000022B"/>
    <w:rsid w:val="000105DA"/>
    <w:rsid w:val="00011053"/>
    <w:rsid w:val="00011203"/>
    <w:rsid w:val="000113E3"/>
    <w:rsid w:val="00011536"/>
    <w:rsid w:val="00011954"/>
    <w:rsid w:val="00012026"/>
    <w:rsid w:val="0001266C"/>
    <w:rsid w:val="00014BDA"/>
    <w:rsid w:val="00016F77"/>
    <w:rsid w:val="00032003"/>
    <w:rsid w:val="00034250"/>
    <w:rsid w:val="00036E77"/>
    <w:rsid w:val="00040F44"/>
    <w:rsid w:val="00041B53"/>
    <w:rsid w:val="00042912"/>
    <w:rsid w:val="000436A8"/>
    <w:rsid w:val="00043E48"/>
    <w:rsid w:val="000446D1"/>
    <w:rsid w:val="000518DB"/>
    <w:rsid w:val="000544FF"/>
    <w:rsid w:val="0005595E"/>
    <w:rsid w:val="000559C1"/>
    <w:rsid w:val="000605BA"/>
    <w:rsid w:val="00061358"/>
    <w:rsid w:val="00061840"/>
    <w:rsid w:val="0006473B"/>
    <w:rsid w:val="000652E4"/>
    <w:rsid w:val="00066B04"/>
    <w:rsid w:val="00072459"/>
    <w:rsid w:val="0007615F"/>
    <w:rsid w:val="000763A6"/>
    <w:rsid w:val="000777D9"/>
    <w:rsid w:val="000819AF"/>
    <w:rsid w:val="0008282B"/>
    <w:rsid w:val="0008294E"/>
    <w:rsid w:val="000830DF"/>
    <w:rsid w:val="00093A75"/>
    <w:rsid w:val="000A0C08"/>
    <w:rsid w:val="000A3C58"/>
    <w:rsid w:val="000A3EA3"/>
    <w:rsid w:val="000A527B"/>
    <w:rsid w:val="000B1C38"/>
    <w:rsid w:val="000C0531"/>
    <w:rsid w:val="000C33D4"/>
    <w:rsid w:val="000C3690"/>
    <w:rsid w:val="000C40F4"/>
    <w:rsid w:val="000C49D8"/>
    <w:rsid w:val="000C68F6"/>
    <w:rsid w:val="000C6F3D"/>
    <w:rsid w:val="000D3FB8"/>
    <w:rsid w:val="000D4204"/>
    <w:rsid w:val="000D43A6"/>
    <w:rsid w:val="000D5680"/>
    <w:rsid w:val="000D5AF2"/>
    <w:rsid w:val="000D66DF"/>
    <w:rsid w:val="000D7E2B"/>
    <w:rsid w:val="000E1343"/>
    <w:rsid w:val="000E1573"/>
    <w:rsid w:val="000E3B0B"/>
    <w:rsid w:val="000E5CB4"/>
    <w:rsid w:val="000F06C0"/>
    <w:rsid w:val="000F0841"/>
    <w:rsid w:val="000F1844"/>
    <w:rsid w:val="000F39F1"/>
    <w:rsid w:val="000F5566"/>
    <w:rsid w:val="000F7734"/>
    <w:rsid w:val="001000FD"/>
    <w:rsid w:val="00100E1F"/>
    <w:rsid w:val="00107F8C"/>
    <w:rsid w:val="0011030B"/>
    <w:rsid w:val="00112610"/>
    <w:rsid w:val="00112F3E"/>
    <w:rsid w:val="001136D2"/>
    <w:rsid w:val="0011400A"/>
    <w:rsid w:val="00114C99"/>
    <w:rsid w:val="001151A6"/>
    <w:rsid w:val="00120D2A"/>
    <w:rsid w:val="00124EBA"/>
    <w:rsid w:val="00130D07"/>
    <w:rsid w:val="00131FA7"/>
    <w:rsid w:val="0013405A"/>
    <w:rsid w:val="001343F5"/>
    <w:rsid w:val="001345FA"/>
    <w:rsid w:val="00134739"/>
    <w:rsid w:val="00135B89"/>
    <w:rsid w:val="001362AD"/>
    <w:rsid w:val="00136ADD"/>
    <w:rsid w:val="00137E34"/>
    <w:rsid w:val="00147885"/>
    <w:rsid w:val="0015056F"/>
    <w:rsid w:val="00150D9E"/>
    <w:rsid w:val="00154844"/>
    <w:rsid w:val="001575B3"/>
    <w:rsid w:val="00157721"/>
    <w:rsid w:val="00157CFD"/>
    <w:rsid w:val="0016077B"/>
    <w:rsid w:val="00160F2B"/>
    <w:rsid w:val="00161D94"/>
    <w:rsid w:val="001625A7"/>
    <w:rsid w:val="001634F1"/>
    <w:rsid w:val="00164B4A"/>
    <w:rsid w:val="001655A0"/>
    <w:rsid w:val="00174BE3"/>
    <w:rsid w:val="001751D4"/>
    <w:rsid w:val="001763ED"/>
    <w:rsid w:val="001773A4"/>
    <w:rsid w:val="0018071D"/>
    <w:rsid w:val="0018073F"/>
    <w:rsid w:val="00182E14"/>
    <w:rsid w:val="00182E87"/>
    <w:rsid w:val="00184E68"/>
    <w:rsid w:val="001854AF"/>
    <w:rsid w:val="00185A29"/>
    <w:rsid w:val="00187015"/>
    <w:rsid w:val="0018744C"/>
    <w:rsid w:val="001875C4"/>
    <w:rsid w:val="00192A6F"/>
    <w:rsid w:val="00192FB8"/>
    <w:rsid w:val="00194DF2"/>
    <w:rsid w:val="00195D63"/>
    <w:rsid w:val="0019603B"/>
    <w:rsid w:val="0019637E"/>
    <w:rsid w:val="001966D4"/>
    <w:rsid w:val="00197A87"/>
    <w:rsid w:val="001A038E"/>
    <w:rsid w:val="001A1606"/>
    <w:rsid w:val="001A1FFC"/>
    <w:rsid w:val="001A3F22"/>
    <w:rsid w:val="001A5C20"/>
    <w:rsid w:val="001A7D64"/>
    <w:rsid w:val="001B36E5"/>
    <w:rsid w:val="001B5859"/>
    <w:rsid w:val="001B6AA6"/>
    <w:rsid w:val="001C3588"/>
    <w:rsid w:val="001C4317"/>
    <w:rsid w:val="001D046B"/>
    <w:rsid w:val="001D0D31"/>
    <w:rsid w:val="001D0FCE"/>
    <w:rsid w:val="001D1C50"/>
    <w:rsid w:val="001D269D"/>
    <w:rsid w:val="001D26C5"/>
    <w:rsid w:val="001D464B"/>
    <w:rsid w:val="001D4C8B"/>
    <w:rsid w:val="001D6185"/>
    <w:rsid w:val="001D69B4"/>
    <w:rsid w:val="001E67DF"/>
    <w:rsid w:val="001F05C5"/>
    <w:rsid w:val="001F166E"/>
    <w:rsid w:val="001F20EB"/>
    <w:rsid w:val="001F2EA7"/>
    <w:rsid w:val="001F4B49"/>
    <w:rsid w:val="00200E92"/>
    <w:rsid w:val="00202833"/>
    <w:rsid w:val="002035B8"/>
    <w:rsid w:val="0020375C"/>
    <w:rsid w:val="002049AF"/>
    <w:rsid w:val="00204DCB"/>
    <w:rsid w:val="0021290A"/>
    <w:rsid w:val="0021387A"/>
    <w:rsid w:val="00214477"/>
    <w:rsid w:val="002157C9"/>
    <w:rsid w:val="00220FEA"/>
    <w:rsid w:val="00222A2C"/>
    <w:rsid w:val="00222D65"/>
    <w:rsid w:val="00226F1A"/>
    <w:rsid w:val="002270ED"/>
    <w:rsid w:val="00234186"/>
    <w:rsid w:val="00235252"/>
    <w:rsid w:val="00235D60"/>
    <w:rsid w:val="0023602C"/>
    <w:rsid w:val="00241CC6"/>
    <w:rsid w:val="00246557"/>
    <w:rsid w:val="0024670C"/>
    <w:rsid w:val="002512D3"/>
    <w:rsid w:val="002526AF"/>
    <w:rsid w:val="002541B1"/>
    <w:rsid w:val="00261E64"/>
    <w:rsid w:val="002627FC"/>
    <w:rsid w:val="00262E2C"/>
    <w:rsid w:val="002663AA"/>
    <w:rsid w:val="00266ADA"/>
    <w:rsid w:val="00266DBD"/>
    <w:rsid w:val="002704BE"/>
    <w:rsid w:val="00270FC0"/>
    <w:rsid w:val="0027311A"/>
    <w:rsid w:val="002732A0"/>
    <w:rsid w:val="00273E1F"/>
    <w:rsid w:val="0027754E"/>
    <w:rsid w:val="00281205"/>
    <w:rsid w:val="00282C82"/>
    <w:rsid w:val="00284569"/>
    <w:rsid w:val="002848DD"/>
    <w:rsid w:val="002879FE"/>
    <w:rsid w:val="00295104"/>
    <w:rsid w:val="00297603"/>
    <w:rsid w:val="002A06D5"/>
    <w:rsid w:val="002A096E"/>
    <w:rsid w:val="002A19C4"/>
    <w:rsid w:val="002A6070"/>
    <w:rsid w:val="002A6839"/>
    <w:rsid w:val="002B653A"/>
    <w:rsid w:val="002C015F"/>
    <w:rsid w:val="002C0DDE"/>
    <w:rsid w:val="002C22A1"/>
    <w:rsid w:val="002C4E4C"/>
    <w:rsid w:val="002C57D1"/>
    <w:rsid w:val="002C6D6E"/>
    <w:rsid w:val="002D2847"/>
    <w:rsid w:val="002D28F3"/>
    <w:rsid w:val="002D2DBC"/>
    <w:rsid w:val="002D3A4E"/>
    <w:rsid w:val="002D5C33"/>
    <w:rsid w:val="002D6727"/>
    <w:rsid w:val="002D6B6B"/>
    <w:rsid w:val="002D6D58"/>
    <w:rsid w:val="002D7109"/>
    <w:rsid w:val="002E01EA"/>
    <w:rsid w:val="002E1387"/>
    <w:rsid w:val="002E3649"/>
    <w:rsid w:val="002F36EE"/>
    <w:rsid w:val="002F70DC"/>
    <w:rsid w:val="00301DAA"/>
    <w:rsid w:val="0030739A"/>
    <w:rsid w:val="0030755D"/>
    <w:rsid w:val="0030796A"/>
    <w:rsid w:val="003103FF"/>
    <w:rsid w:val="00310EB3"/>
    <w:rsid w:val="003131C8"/>
    <w:rsid w:val="00314872"/>
    <w:rsid w:val="00316D77"/>
    <w:rsid w:val="00320298"/>
    <w:rsid w:val="0032565E"/>
    <w:rsid w:val="003266A1"/>
    <w:rsid w:val="003266EB"/>
    <w:rsid w:val="00334622"/>
    <w:rsid w:val="003349C5"/>
    <w:rsid w:val="00334FC3"/>
    <w:rsid w:val="00341A32"/>
    <w:rsid w:val="00341DC1"/>
    <w:rsid w:val="0034603B"/>
    <w:rsid w:val="00350CA9"/>
    <w:rsid w:val="00350E33"/>
    <w:rsid w:val="00352985"/>
    <w:rsid w:val="00356771"/>
    <w:rsid w:val="003623B1"/>
    <w:rsid w:val="00364E5D"/>
    <w:rsid w:val="00365486"/>
    <w:rsid w:val="00367011"/>
    <w:rsid w:val="00370F35"/>
    <w:rsid w:val="00372F43"/>
    <w:rsid w:val="003743CC"/>
    <w:rsid w:val="00374491"/>
    <w:rsid w:val="0037476E"/>
    <w:rsid w:val="00380296"/>
    <w:rsid w:val="00380728"/>
    <w:rsid w:val="0038102F"/>
    <w:rsid w:val="003878EA"/>
    <w:rsid w:val="00387C3F"/>
    <w:rsid w:val="00390926"/>
    <w:rsid w:val="00391314"/>
    <w:rsid w:val="003916DC"/>
    <w:rsid w:val="0039322C"/>
    <w:rsid w:val="00394964"/>
    <w:rsid w:val="00394CB3"/>
    <w:rsid w:val="003953F5"/>
    <w:rsid w:val="00395755"/>
    <w:rsid w:val="003A03DA"/>
    <w:rsid w:val="003A34F3"/>
    <w:rsid w:val="003A5D65"/>
    <w:rsid w:val="003B0858"/>
    <w:rsid w:val="003B1ADD"/>
    <w:rsid w:val="003B6470"/>
    <w:rsid w:val="003B7618"/>
    <w:rsid w:val="003B76F0"/>
    <w:rsid w:val="003C39BE"/>
    <w:rsid w:val="003C421B"/>
    <w:rsid w:val="003D1E0E"/>
    <w:rsid w:val="003D212D"/>
    <w:rsid w:val="003D2479"/>
    <w:rsid w:val="003D25AD"/>
    <w:rsid w:val="003D2A64"/>
    <w:rsid w:val="003D381A"/>
    <w:rsid w:val="003D656F"/>
    <w:rsid w:val="003D7620"/>
    <w:rsid w:val="003D7E7F"/>
    <w:rsid w:val="003E1B9D"/>
    <w:rsid w:val="003E1CC9"/>
    <w:rsid w:val="003E2462"/>
    <w:rsid w:val="003E5ABA"/>
    <w:rsid w:val="003F03AA"/>
    <w:rsid w:val="003F7E73"/>
    <w:rsid w:val="00400F19"/>
    <w:rsid w:val="00401CFA"/>
    <w:rsid w:val="004020A2"/>
    <w:rsid w:val="0040236F"/>
    <w:rsid w:val="00403715"/>
    <w:rsid w:val="0041073E"/>
    <w:rsid w:val="00412153"/>
    <w:rsid w:val="004129C1"/>
    <w:rsid w:val="004149FC"/>
    <w:rsid w:val="00414FCB"/>
    <w:rsid w:val="00417168"/>
    <w:rsid w:val="00417E62"/>
    <w:rsid w:val="004211C5"/>
    <w:rsid w:val="004223A6"/>
    <w:rsid w:val="004225E3"/>
    <w:rsid w:val="00422ACC"/>
    <w:rsid w:val="00425868"/>
    <w:rsid w:val="00426FBB"/>
    <w:rsid w:val="00430D44"/>
    <w:rsid w:val="00431007"/>
    <w:rsid w:val="0043174C"/>
    <w:rsid w:val="004323D8"/>
    <w:rsid w:val="004357E4"/>
    <w:rsid w:val="0043642B"/>
    <w:rsid w:val="00437014"/>
    <w:rsid w:val="004429E9"/>
    <w:rsid w:val="00445363"/>
    <w:rsid w:val="00445B46"/>
    <w:rsid w:val="004518EF"/>
    <w:rsid w:val="0045528C"/>
    <w:rsid w:val="004575A9"/>
    <w:rsid w:val="00460364"/>
    <w:rsid w:val="0046042B"/>
    <w:rsid w:val="00462651"/>
    <w:rsid w:val="00463F3B"/>
    <w:rsid w:val="00466963"/>
    <w:rsid w:val="00472A26"/>
    <w:rsid w:val="004744C7"/>
    <w:rsid w:val="00474C18"/>
    <w:rsid w:val="00474EAC"/>
    <w:rsid w:val="0047536D"/>
    <w:rsid w:val="00475CAF"/>
    <w:rsid w:val="00482C23"/>
    <w:rsid w:val="00482FC7"/>
    <w:rsid w:val="0048371F"/>
    <w:rsid w:val="00486379"/>
    <w:rsid w:val="004902D1"/>
    <w:rsid w:val="0049117D"/>
    <w:rsid w:val="00493580"/>
    <w:rsid w:val="00494FCA"/>
    <w:rsid w:val="00496205"/>
    <w:rsid w:val="0049629A"/>
    <w:rsid w:val="004A024A"/>
    <w:rsid w:val="004A036D"/>
    <w:rsid w:val="004A0CA0"/>
    <w:rsid w:val="004A0DEA"/>
    <w:rsid w:val="004A4FC0"/>
    <w:rsid w:val="004A6CC2"/>
    <w:rsid w:val="004B02FC"/>
    <w:rsid w:val="004B33D1"/>
    <w:rsid w:val="004B4C44"/>
    <w:rsid w:val="004B6ABA"/>
    <w:rsid w:val="004B7558"/>
    <w:rsid w:val="004C0CFF"/>
    <w:rsid w:val="004C277F"/>
    <w:rsid w:val="004D0FD4"/>
    <w:rsid w:val="004D10B8"/>
    <w:rsid w:val="004D23E9"/>
    <w:rsid w:val="004D29B8"/>
    <w:rsid w:val="004D57F8"/>
    <w:rsid w:val="004D584D"/>
    <w:rsid w:val="004D5AF8"/>
    <w:rsid w:val="004D6578"/>
    <w:rsid w:val="004D6DAB"/>
    <w:rsid w:val="004E10C5"/>
    <w:rsid w:val="004E274C"/>
    <w:rsid w:val="004E3230"/>
    <w:rsid w:val="004E7AC4"/>
    <w:rsid w:val="004F1307"/>
    <w:rsid w:val="004F1427"/>
    <w:rsid w:val="004F5F2A"/>
    <w:rsid w:val="00501609"/>
    <w:rsid w:val="00504BA3"/>
    <w:rsid w:val="005067D0"/>
    <w:rsid w:val="005114DF"/>
    <w:rsid w:val="0051225B"/>
    <w:rsid w:val="00513D1B"/>
    <w:rsid w:val="00516D85"/>
    <w:rsid w:val="00522972"/>
    <w:rsid w:val="00522CD9"/>
    <w:rsid w:val="00522F74"/>
    <w:rsid w:val="005230B1"/>
    <w:rsid w:val="00526A34"/>
    <w:rsid w:val="00526E43"/>
    <w:rsid w:val="00534380"/>
    <w:rsid w:val="00534FAC"/>
    <w:rsid w:val="0053566B"/>
    <w:rsid w:val="00535973"/>
    <w:rsid w:val="0053642C"/>
    <w:rsid w:val="0053653B"/>
    <w:rsid w:val="005427AC"/>
    <w:rsid w:val="00542873"/>
    <w:rsid w:val="005457ED"/>
    <w:rsid w:val="00545D0F"/>
    <w:rsid w:val="00547EB0"/>
    <w:rsid w:val="0055391C"/>
    <w:rsid w:val="005561CB"/>
    <w:rsid w:val="00563392"/>
    <w:rsid w:val="005640DA"/>
    <w:rsid w:val="005643C5"/>
    <w:rsid w:val="0057293A"/>
    <w:rsid w:val="00575F2F"/>
    <w:rsid w:val="005767FF"/>
    <w:rsid w:val="00583EA2"/>
    <w:rsid w:val="00591DEE"/>
    <w:rsid w:val="00592686"/>
    <w:rsid w:val="005926A6"/>
    <w:rsid w:val="005931B2"/>
    <w:rsid w:val="005935D3"/>
    <w:rsid w:val="00593F0A"/>
    <w:rsid w:val="00596923"/>
    <w:rsid w:val="005A0C8A"/>
    <w:rsid w:val="005A3D4D"/>
    <w:rsid w:val="005A407E"/>
    <w:rsid w:val="005A482D"/>
    <w:rsid w:val="005A49D5"/>
    <w:rsid w:val="005A7C5A"/>
    <w:rsid w:val="005B4B7E"/>
    <w:rsid w:val="005B5567"/>
    <w:rsid w:val="005C1550"/>
    <w:rsid w:val="005C7B50"/>
    <w:rsid w:val="005D05E0"/>
    <w:rsid w:val="005D0AC0"/>
    <w:rsid w:val="005D52F7"/>
    <w:rsid w:val="005D5DE8"/>
    <w:rsid w:val="005E58D6"/>
    <w:rsid w:val="005F1946"/>
    <w:rsid w:val="005F524C"/>
    <w:rsid w:val="005F5F42"/>
    <w:rsid w:val="005F7211"/>
    <w:rsid w:val="00601483"/>
    <w:rsid w:val="00601C26"/>
    <w:rsid w:val="00603C67"/>
    <w:rsid w:val="00603D14"/>
    <w:rsid w:val="006052ED"/>
    <w:rsid w:val="00610FE1"/>
    <w:rsid w:val="00611E01"/>
    <w:rsid w:val="00612780"/>
    <w:rsid w:val="00614AD1"/>
    <w:rsid w:val="00615B23"/>
    <w:rsid w:val="00617671"/>
    <w:rsid w:val="006204BF"/>
    <w:rsid w:val="00622553"/>
    <w:rsid w:val="006233FC"/>
    <w:rsid w:val="006271F7"/>
    <w:rsid w:val="00627A49"/>
    <w:rsid w:val="00630536"/>
    <w:rsid w:val="0063160D"/>
    <w:rsid w:val="00633694"/>
    <w:rsid w:val="0063387E"/>
    <w:rsid w:val="00633B5B"/>
    <w:rsid w:val="00635374"/>
    <w:rsid w:val="006372ED"/>
    <w:rsid w:val="006374BF"/>
    <w:rsid w:val="00637B01"/>
    <w:rsid w:val="006409CB"/>
    <w:rsid w:val="00645A98"/>
    <w:rsid w:val="00646192"/>
    <w:rsid w:val="00650A82"/>
    <w:rsid w:val="00651E6B"/>
    <w:rsid w:val="00653A0F"/>
    <w:rsid w:val="006557D7"/>
    <w:rsid w:val="00656D94"/>
    <w:rsid w:val="00656FD7"/>
    <w:rsid w:val="00665A94"/>
    <w:rsid w:val="00665ABE"/>
    <w:rsid w:val="0066683A"/>
    <w:rsid w:val="006668AC"/>
    <w:rsid w:val="00673324"/>
    <w:rsid w:val="00675411"/>
    <w:rsid w:val="006803DB"/>
    <w:rsid w:val="00680F54"/>
    <w:rsid w:val="0068233B"/>
    <w:rsid w:val="00682D02"/>
    <w:rsid w:val="00684067"/>
    <w:rsid w:val="00691153"/>
    <w:rsid w:val="006926EC"/>
    <w:rsid w:val="00692B48"/>
    <w:rsid w:val="00692E73"/>
    <w:rsid w:val="00693A62"/>
    <w:rsid w:val="00694E33"/>
    <w:rsid w:val="00696610"/>
    <w:rsid w:val="006A26A5"/>
    <w:rsid w:val="006A3811"/>
    <w:rsid w:val="006A5AB3"/>
    <w:rsid w:val="006A76C4"/>
    <w:rsid w:val="006B127C"/>
    <w:rsid w:val="006B360B"/>
    <w:rsid w:val="006B39FB"/>
    <w:rsid w:val="006B3A56"/>
    <w:rsid w:val="006B4207"/>
    <w:rsid w:val="006B5512"/>
    <w:rsid w:val="006B5DEB"/>
    <w:rsid w:val="006B6730"/>
    <w:rsid w:val="006B7597"/>
    <w:rsid w:val="006B7E32"/>
    <w:rsid w:val="006C099A"/>
    <w:rsid w:val="006C383F"/>
    <w:rsid w:val="006C396D"/>
    <w:rsid w:val="006D0094"/>
    <w:rsid w:val="006D380E"/>
    <w:rsid w:val="006E095E"/>
    <w:rsid w:val="006E342D"/>
    <w:rsid w:val="006E4903"/>
    <w:rsid w:val="006E76E3"/>
    <w:rsid w:val="006F0498"/>
    <w:rsid w:val="006F1C59"/>
    <w:rsid w:val="006F22CD"/>
    <w:rsid w:val="006F293A"/>
    <w:rsid w:val="006F58D8"/>
    <w:rsid w:val="006F5F44"/>
    <w:rsid w:val="006F65C0"/>
    <w:rsid w:val="006F79CA"/>
    <w:rsid w:val="007016FE"/>
    <w:rsid w:val="0070647A"/>
    <w:rsid w:val="00710D33"/>
    <w:rsid w:val="00712EFC"/>
    <w:rsid w:val="0071555A"/>
    <w:rsid w:val="00715817"/>
    <w:rsid w:val="007179E3"/>
    <w:rsid w:val="00721094"/>
    <w:rsid w:val="0072128C"/>
    <w:rsid w:val="0072156D"/>
    <w:rsid w:val="00724149"/>
    <w:rsid w:val="007245CC"/>
    <w:rsid w:val="007258C8"/>
    <w:rsid w:val="007264BF"/>
    <w:rsid w:val="00733CA5"/>
    <w:rsid w:val="007340CF"/>
    <w:rsid w:val="00734CE9"/>
    <w:rsid w:val="00736917"/>
    <w:rsid w:val="00736D8C"/>
    <w:rsid w:val="00737C6A"/>
    <w:rsid w:val="00737D22"/>
    <w:rsid w:val="0074072B"/>
    <w:rsid w:val="007438EE"/>
    <w:rsid w:val="00745A93"/>
    <w:rsid w:val="0075112B"/>
    <w:rsid w:val="00752148"/>
    <w:rsid w:val="00753D7B"/>
    <w:rsid w:val="0075449E"/>
    <w:rsid w:val="00756192"/>
    <w:rsid w:val="00761345"/>
    <w:rsid w:val="00762604"/>
    <w:rsid w:val="00764D37"/>
    <w:rsid w:val="00770996"/>
    <w:rsid w:val="00773F04"/>
    <w:rsid w:val="007750DE"/>
    <w:rsid w:val="007812CC"/>
    <w:rsid w:val="0078148C"/>
    <w:rsid w:val="0078152B"/>
    <w:rsid w:val="00782ADF"/>
    <w:rsid w:val="007844A3"/>
    <w:rsid w:val="00784895"/>
    <w:rsid w:val="00786592"/>
    <w:rsid w:val="00787F36"/>
    <w:rsid w:val="0079018A"/>
    <w:rsid w:val="0079692D"/>
    <w:rsid w:val="00796F55"/>
    <w:rsid w:val="0079763C"/>
    <w:rsid w:val="007A3A34"/>
    <w:rsid w:val="007A49F7"/>
    <w:rsid w:val="007A4AF5"/>
    <w:rsid w:val="007A6EE4"/>
    <w:rsid w:val="007A7FDF"/>
    <w:rsid w:val="007B2115"/>
    <w:rsid w:val="007B369B"/>
    <w:rsid w:val="007B3814"/>
    <w:rsid w:val="007B636E"/>
    <w:rsid w:val="007B6806"/>
    <w:rsid w:val="007C48EA"/>
    <w:rsid w:val="007D00FC"/>
    <w:rsid w:val="007D1813"/>
    <w:rsid w:val="007D206B"/>
    <w:rsid w:val="007D3617"/>
    <w:rsid w:val="007D428D"/>
    <w:rsid w:val="007D4F36"/>
    <w:rsid w:val="007D5672"/>
    <w:rsid w:val="007D643B"/>
    <w:rsid w:val="007D6A0F"/>
    <w:rsid w:val="007D7A90"/>
    <w:rsid w:val="007E2908"/>
    <w:rsid w:val="007E2B25"/>
    <w:rsid w:val="007F0DCE"/>
    <w:rsid w:val="007F2133"/>
    <w:rsid w:val="007F3334"/>
    <w:rsid w:val="007F5606"/>
    <w:rsid w:val="007F5815"/>
    <w:rsid w:val="007F70CF"/>
    <w:rsid w:val="00801592"/>
    <w:rsid w:val="00802628"/>
    <w:rsid w:val="00802B75"/>
    <w:rsid w:val="00807E0F"/>
    <w:rsid w:val="00810A30"/>
    <w:rsid w:val="008116EA"/>
    <w:rsid w:val="0081267A"/>
    <w:rsid w:val="00813AC8"/>
    <w:rsid w:val="00814141"/>
    <w:rsid w:val="00814609"/>
    <w:rsid w:val="00814ADA"/>
    <w:rsid w:val="008169F0"/>
    <w:rsid w:val="00821110"/>
    <w:rsid w:val="00827286"/>
    <w:rsid w:val="00827E89"/>
    <w:rsid w:val="00830180"/>
    <w:rsid w:val="008338C9"/>
    <w:rsid w:val="008374DA"/>
    <w:rsid w:val="008409B8"/>
    <w:rsid w:val="00843D7A"/>
    <w:rsid w:val="0084469C"/>
    <w:rsid w:val="00845FD0"/>
    <w:rsid w:val="00846E8D"/>
    <w:rsid w:val="008472BC"/>
    <w:rsid w:val="00847973"/>
    <w:rsid w:val="00847C28"/>
    <w:rsid w:val="0085430F"/>
    <w:rsid w:val="008549B8"/>
    <w:rsid w:val="00854EA0"/>
    <w:rsid w:val="00860FC6"/>
    <w:rsid w:val="0086171B"/>
    <w:rsid w:val="008635B2"/>
    <w:rsid w:val="00864A5C"/>
    <w:rsid w:val="008650F9"/>
    <w:rsid w:val="00865137"/>
    <w:rsid w:val="00865F2F"/>
    <w:rsid w:val="00866207"/>
    <w:rsid w:val="00866341"/>
    <w:rsid w:val="00870CF4"/>
    <w:rsid w:val="00871873"/>
    <w:rsid w:val="00875561"/>
    <w:rsid w:val="0087573F"/>
    <w:rsid w:val="00875FC2"/>
    <w:rsid w:val="00880274"/>
    <w:rsid w:val="00881B8D"/>
    <w:rsid w:val="00881D07"/>
    <w:rsid w:val="00884033"/>
    <w:rsid w:val="00884481"/>
    <w:rsid w:val="00884818"/>
    <w:rsid w:val="008848B8"/>
    <w:rsid w:val="00886B5C"/>
    <w:rsid w:val="008877AA"/>
    <w:rsid w:val="00887D39"/>
    <w:rsid w:val="008936B2"/>
    <w:rsid w:val="00893D12"/>
    <w:rsid w:val="008944AC"/>
    <w:rsid w:val="00895F77"/>
    <w:rsid w:val="0089690D"/>
    <w:rsid w:val="00896B04"/>
    <w:rsid w:val="008A06A5"/>
    <w:rsid w:val="008A0A3B"/>
    <w:rsid w:val="008A120F"/>
    <w:rsid w:val="008A1328"/>
    <w:rsid w:val="008A6BA1"/>
    <w:rsid w:val="008B0DB0"/>
    <w:rsid w:val="008B1E10"/>
    <w:rsid w:val="008B228B"/>
    <w:rsid w:val="008B2574"/>
    <w:rsid w:val="008B74E3"/>
    <w:rsid w:val="008C295B"/>
    <w:rsid w:val="008D3602"/>
    <w:rsid w:val="008D4F73"/>
    <w:rsid w:val="008D5F11"/>
    <w:rsid w:val="008D617F"/>
    <w:rsid w:val="008D7DDF"/>
    <w:rsid w:val="008E3297"/>
    <w:rsid w:val="008E3C1D"/>
    <w:rsid w:val="008E3CAC"/>
    <w:rsid w:val="008E40BC"/>
    <w:rsid w:val="008E4C96"/>
    <w:rsid w:val="008E5061"/>
    <w:rsid w:val="008E724E"/>
    <w:rsid w:val="008E780B"/>
    <w:rsid w:val="008F1B5F"/>
    <w:rsid w:val="008F54AE"/>
    <w:rsid w:val="008F5AA1"/>
    <w:rsid w:val="008F5EB1"/>
    <w:rsid w:val="00901CD9"/>
    <w:rsid w:val="009044C1"/>
    <w:rsid w:val="00904C4F"/>
    <w:rsid w:val="00905C03"/>
    <w:rsid w:val="009066BF"/>
    <w:rsid w:val="00907D83"/>
    <w:rsid w:val="0091180A"/>
    <w:rsid w:val="0091278C"/>
    <w:rsid w:val="00915336"/>
    <w:rsid w:val="00916BBF"/>
    <w:rsid w:val="009253B5"/>
    <w:rsid w:val="00927728"/>
    <w:rsid w:val="00930A61"/>
    <w:rsid w:val="00933958"/>
    <w:rsid w:val="00935347"/>
    <w:rsid w:val="009423F2"/>
    <w:rsid w:val="009425AF"/>
    <w:rsid w:val="0095004B"/>
    <w:rsid w:val="00950F26"/>
    <w:rsid w:val="00951FCE"/>
    <w:rsid w:val="009545FD"/>
    <w:rsid w:val="00955D4B"/>
    <w:rsid w:val="00957B48"/>
    <w:rsid w:val="00960F92"/>
    <w:rsid w:val="00961CEB"/>
    <w:rsid w:val="00962A75"/>
    <w:rsid w:val="0096575B"/>
    <w:rsid w:val="0096634B"/>
    <w:rsid w:val="00967873"/>
    <w:rsid w:val="009704CC"/>
    <w:rsid w:val="00973AC0"/>
    <w:rsid w:val="009759C6"/>
    <w:rsid w:val="009804C2"/>
    <w:rsid w:val="00981EFB"/>
    <w:rsid w:val="00983198"/>
    <w:rsid w:val="0098479E"/>
    <w:rsid w:val="00987529"/>
    <w:rsid w:val="00990F8B"/>
    <w:rsid w:val="00991DA0"/>
    <w:rsid w:val="00991FE6"/>
    <w:rsid w:val="00992809"/>
    <w:rsid w:val="00993CE6"/>
    <w:rsid w:val="009943F5"/>
    <w:rsid w:val="0099518A"/>
    <w:rsid w:val="009964AD"/>
    <w:rsid w:val="009A0853"/>
    <w:rsid w:val="009A0AAD"/>
    <w:rsid w:val="009A0F76"/>
    <w:rsid w:val="009A1484"/>
    <w:rsid w:val="009A1A6D"/>
    <w:rsid w:val="009A3854"/>
    <w:rsid w:val="009B04D4"/>
    <w:rsid w:val="009B3FBA"/>
    <w:rsid w:val="009B4046"/>
    <w:rsid w:val="009B7B6A"/>
    <w:rsid w:val="009C0F30"/>
    <w:rsid w:val="009C2CD2"/>
    <w:rsid w:val="009C4BC8"/>
    <w:rsid w:val="009C5A02"/>
    <w:rsid w:val="009D19AA"/>
    <w:rsid w:val="009D550F"/>
    <w:rsid w:val="009D6C22"/>
    <w:rsid w:val="009D7D4F"/>
    <w:rsid w:val="009D7E9C"/>
    <w:rsid w:val="009E3937"/>
    <w:rsid w:val="009E4A40"/>
    <w:rsid w:val="009E4F8E"/>
    <w:rsid w:val="009E5A4A"/>
    <w:rsid w:val="009E7027"/>
    <w:rsid w:val="009E7298"/>
    <w:rsid w:val="009F01C2"/>
    <w:rsid w:val="009F20BA"/>
    <w:rsid w:val="009F2BE6"/>
    <w:rsid w:val="009F3022"/>
    <w:rsid w:val="009F3728"/>
    <w:rsid w:val="009F5391"/>
    <w:rsid w:val="009F695B"/>
    <w:rsid w:val="00A0344C"/>
    <w:rsid w:val="00A04CDD"/>
    <w:rsid w:val="00A065A6"/>
    <w:rsid w:val="00A0789E"/>
    <w:rsid w:val="00A123A2"/>
    <w:rsid w:val="00A14997"/>
    <w:rsid w:val="00A16448"/>
    <w:rsid w:val="00A21053"/>
    <w:rsid w:val="00A243DA"/>
    <w:rsid w:val="00A30D6A"/>
    <w:rsid w:val="00A30DFF"/>
    <w:rsid w:val="00A32D0F"/>
    <w:rsid w:val="00A33C43"/>
    <w:rsid w:val="00A33C82"/>
    <w:rsid w:val="00A35BEB"/>
    <w:rsid w:val="00A37B00"/>
    <w:rsid w:val="00A37C38"/>
    <w:rsid w:val="00A40B0A"/>
    <w:rsid w:val="00A40D8C"/>
    <w:rsid w:val="00A414DA"/>
    <w:rsid w:val="00A43930"/>
    <w:rsid w:val="00A450F7"/>
    <w:rsid w:val="00A465C8"/>
    <w:rsid w:val="00A47C1C"/>
    <w:rsid w:val="00A51508"/>
    <w:rsid w:val="00A52B8F"/>
    <w:rsid w:val="00A57371"/>
    <w:rsid w:val="00A61275"/>
    <w:rsid w:val="00A62D15"/>
    <w:rsid w:val="00A6393D"/>
    <w:rsid w:val="00A6622B"/>
    <w:rsid w:val="00A71328"/>
    <w:rsid w:val="00A841FF"/>
    <w:rsid w:val="00A843C7"/>
    <w:rsid w:val="00A85CD7"/>
    <w:rsid w:val="00A85FE8"/>
    <w:rsid w:val="00A9132F"/>
    <w:rsid w:val="00A93E27"/>
    <w:rsid w:val="00A95A90"/>
    <w:rsid w:val="00AA06D0"/>
    <w:rsid w:val="00AA4986"/>
    <w:rsid w:val="00AA4C6B"/>
    <w:rsid w:val="00AA4D5D"/>
    <w:rsid w:val="00AB12A9"/>
    <w:rsid w:val="00AB1A23"/>
    <w:rsid w:val="00AB4916"/>
    <w:rsid w:val="00AB7BB0"/>
    <w:rsid w:val="00AC0C61"/>
    <w:rsid w:val="00AC1E38"/>
    <w:rsid w:val="00AC3E80"/>
    <w:rsid w:val="00AC5BCF"/>
    <w:rsid w:val="00AC69CE"/>
    <w:rsid w:val="00AC6AE3"/>
    <w:rsid w:val="00AD186E"/>
    <w:rsid w:val="00AD1880"/>
    <w:rsid w:val="00AD1ACF"/>
    <w:rsid w:val="00AD2880"/>
    <w:rsid w:val="00AD32B7"/>
    <w:rsid w:val="00AD5526"/>
    <w:rsid w:val="00AD620D"/>
    <w:rsid w:val="00AD65DB"/>
    <w:rsid w:val="00AE0ED2"/>
    <w:rsid w:val="00AE1EEB"/>
    <w:rsid w:val="00AE32B6"/>
    <w:rsid w:val="00AE39A1"/>
    <w:rsid w:val="00AE5AB1"/>
    <w:rsid w:val="00AE5C0F"/>
    <w:rsid w:val="00AE5C5F"/>
    <w:rsid w:val="00AE76AA"/>
    <w:rsid w:val="00AF1E6A"/>
    <w:rsid w:val="00AF1EF5"/>
    <w:rsid w:val="00AF417F"/>
    <w:rsid w:val="00AF51B4"/>
    <w:rsid w:val="00AF5913"/>
    <w:rsid w:val="00B00D0F"/>
    <w:rsid w:val="00B00E2F"/>
    <w:rsid w:val="00B047C8"/>
    <w:rsid w:val="00B1047C"/>
    <w:rsid w:val="00B11FA4"/>
    <w:rsid w:val="00B136F1"/>
    <w:rsid w:val="00B13CBB"/>
    <w:rsid w:val="00B15C22"/>
    <w:rsid w:val="00B252B1"/>
    <w:rsid w:val="00B2536D"/>
    <w:rsid w:val="00B323DB"/>
    <w:rsid w:val="00B332CD"/>
    <w:rsid w:val="00B3711B"/>
    <w:rsid w:val="00B4019D"/>
    <w:rsid w:val="00B41963"/>
    <w:rsid w:val="00B42D09"/>
    <w:rsid w:val="00B43303"/>
    <w:rsid w:val="00B45A42"/>
    <w:rsid w:val="00B47F0B"/>
    <w:rsid w:val="00B5053D"/>
    <w:rsid w:val="00B520BC"/>
    <w:rsid w:val="00B5483F"/>
    <w:rsid w:val="00B63988"/>
    <w:rsid w:val="00B660EA"/>
    <w:rsid w:val="00B67029"/>
    <w:rsid w:val="00B6704E"/>
    <w:rsid w:val="00B67C1C"/>
    <w:rsid w:val="00B77E4D"/>
    <w:rsid w:val="00B80CFE"/>
    <w:rsid w:val="00B83517"/>
    <w:rsid w:val="00B91B55"/>
    <w:rsid w:val="00B94662"/>
    <w:rsid w:val="00B95C30"/>
    <w:rsid w:val="00BA1C94"/>
    <w:rsid w:val="00BA358F"/>
    <w:rsid w:val="00BA3EBD"/>
    <w:rsid w:val="00BA53FE"/>
    <w:rsid w:val="00BA73D9"/>
    <w:rsid w:val="00BB06BF"/>
    <w:rsid w:val="00BB357F"/>
    <w:rsid w:val="00BB511A"/>
    <w:rsid w:val="00BB743B"/>
    <w:rsid w:val="00BB7C64"/>
    <w:rsid w:val="00BB7E09"/>
    <w:rsid w:val="00BB7E2F"/>
    <w:rsid w:val="00BC3EDC"/>
    <w:rsid w:val="00BC4690"/>
    <w:rsid w:val="00BC65D3"/>
    <w:rsid w:val="00BD05AF"/>
    <w:rsid w:val="00BD09B2"/>
    <w:rsid w:val="00BD17B6"/>
    <w:rsid w:val="00BD1D56"/>
    <w:rsid w:val="00BD2183"/>
    <w:rsid w:val="00BD2C4A"/>
    <w:rsid w:val="00BD2F32"/>
    <w:rsid w:val="00BD48AA"/>
    <w:rsid w:val="00BD7294"/>
    <w:rsid w:val="00BF35BD"/>
    <w:rsid w:val="00BF6772"/>
    <w:rsid w:val="00C00C46"/>
    <w:rsid w:val="00C00C5B"/>
    <w:rsid w:val="00C02127"/>
    <w:rsid w:val="00C04274"/>
    <w:rsid w:val="00C04748"/>
    <w:rsid w:val="00C07DCC"/>
    <w:rsid w:val="00C132F4"/>
    <w:rsid w:val="00C14D11"/>
    <w:rsid w:val="00C1634D"/>
    <w:rsid w:val="00C2068C"/>
    <w:rsid w:val="00C2156C"/>
    <w:rsid w:val="00C22932"/>
    <w:rsid w:val="00C22C75"/>
    <w:rsid w:val="00C22DB0"/>
    <w:rsid w:val="00C279EC"/>
    <w:rsid w:val="00C35D2C"/>
    <w:rsid w:val="00C416CC"/>
    <w:rsid w:val="00C42531"/>
    <w:rsid w:val="00C47882"/>
    <w:rsid w:val="00C50D7D"/>
    <w:rsid w:val="00C5608C"/>
    <w:rsid w:val="00C5673F"/>
    <w:rsid w:val="00C56EEC"/>
    <w:rsid w:val="00C57ABE"/>
    <w:rsid w:val="00C60743"/>
    <w:rsid w:val="00C63215"/>
    <w:rsid w:val="00C6364D"/>
    <w:rsid w:val="00C64C22"/>
    <w:rsid w:val="00C65103"/>
    <w:rsid w:val="00C66A7F"/>
    <w:rsid w:val="00C728C8"/>
    <w:rsid w:val="00C73805"/>
    <w:rsid w:val="00C7692A"/>
    <w:rsid w:val="00C82E36"/>
    <w:rsid w:val="00C835EE"/>
    <w:rsid w:val="00C85477"/>
    <w:rsid w:val="00C86F9A"/>
    <w:rsid w:val="00C93B35"/>
    <w:rsid w:val="00C96BB0"/>
    <w:rsid w:val="00CA19F9"/>
    <w:rsid w:val="00CA288C"/>
    <w:rsid w:val="00CA38DE"/>
    <w:rsid w:val="00CA5984"/>
    <w:rsid w:val="00CA5EC1"/>
    <w:rsid w:val="00CA73EB"/>
    <w:rsid w:val="00CB0603"/>
    <w:rsid w:val="00CB0C87"/>
    <w:rsid w:val="00CB1989"/>
    <w:rsid w:val="00CB3E29"/>
    <w:rsid w:val="00CB4460"/>
    <w:rsid w:val="00CB576D"/>
    <w:rsid w:val="00CB6843"/>
    <w:rsid w:val="00CB75A9"/>
    <w:rsid w:val="00CC4010"/>
    <w:rsid w:val="00CC5A56"/>
    <w:rsid w:val="00CC5FFC"/>
    <w:rsid w:val="00CC6333"/>
    <w:rsid w:val="00CD0D97"/>
    <w:rsid w:val="00CD35F3"/>
    <w:rsid w:val="00CE01DE"/>
    <w:rsid w:val="00CE3B10"/>
    <w:rsid w:val="00CE6205"/>
    <w:rsid w:val="00CE70DF"/>
    <w:rsid w:val="00CE7D4D"/>
    <w:rsid w:val="00CF0D92"/>
    <w:rsid w:val="00CF1003"/>
    <w:rsid w:val="00CF3311"/>
    <w:rsid w:val="00CF5F66"/>
    <w:rsid w:val="00CF6608"/>
    <w:rsid w:val="00D019F9"/>
    <w:rsid w:val="00D01CE8"/>
    <w:rsid w:val="00D02178"/>
    <w:rsid w:val="00D02C1A"/>
    <w:rsid w:val="00D04D96"/>
    <w:rsid w:val="00D114EB"/>
    <w:rsid w:val="00D117D4"/>
    <w:rsid w:val="00D13165"/>
    <w:rsid w:val="00D1519E"/>
    <w:rsid w:val="00D16E38"/>
    <w:rsid w:val="00D16EA0"/>
    <w:rsid w:val="00D17B99"/>
    <w:rsid w:val="00D2497F"/>
    <w:rsid w:val="00D32894"/>
    <w:rsid w:val="00D35538"/>
    <w:rsid w:val="00D3717D"/>
    <w:rsid w:val="00D37339"/>
    <w:rsid w:val="00D4173D"/>
    <w:rsid w:val="00D47B12"/>
    <w:rsid w:val="00D50E1C"/>
    <w:rsid w:val="00D51508"/>
    <w:rsid w:val="00D5299B"/>
    <w:rsid w:val="00D52DCA"/>
    <w:rsid w:val="00D531EF"/>
    <w:rsid w:val="00D601F3"/>
    <w:rsid w:val="00D62167"/>
    <w:rsid w:val="00D62A5D"/>
    <w:rsid w:val="00D62CFC"/>
    <w:rsid w:val="00D66FE9"/>
    <w:rsid w:val="00D67490"/>
    <w:rsid w:val="00D70317"/>
    <w:rsid w:val="00D81689"/>
    <w:rsid w:val="00D84603"/>
    <w:rsid w:val="00D87CD8"/>
    <w:rsid w:val="00D94E2F"/>
    <w:rsid w:val="00D967DB"/>
    <w:rsid w:val="00DA07DD"/>
    <w:rsid w:val="00DA374C"/>
    <w:rsid w:val="00DA4673"/>
    <w:rsid w:val="00DA5E04"/>
    <w:rsid w:val="00DA780C"/>
    <w:rsid w:val="00DB1957"/>
    <w:rsid w:val="00DB3667"/>
    <w:rsid w:val="00DB4C3B"/>
    <w:rsid w:val="00DB6056"/>
    <w:rsid w:val="00DB61F6"/>
    <w:rsid w:val="00DB70EE"/>
    <w:rsid w:val="00DC1115"/>
    <w:rsid w:val="00DC1AFA"/>
    <w:rsid w:val="00DC2770"/>
    <w:rsid w:val="00DC4864"/>
    <w:rsid w:val="00DC57FC"/>
    <w:rsid w:val="00DC7947"/>
    <w:rsid w:val="00DD1ACA"/>
    <w:rsid w:val="00DD2685"/>
    <w:rsid w:val="00DD743C"/>
    <w:rsid w:val="00DD76C0"/>
    <w:rsid w:val="00DE05F1"/>
    <w:rsid w:val="00DE368A"/>
    <w:rsid w:val="00DE7549"/>
    <w:rsid w:val="00DE7731"/>
    <w:rsid w:val="00DE7A9C"/>
    <w:rsid w:val="00DF017F"/>
    <w:rsid w:val="00DF0815"/>
    <w:rsid w:val="00DF2126"/>
    <w:rsid w:val="00E001C8"/>
    <w:rsid w:val="00E01F75"/>
    <w:rsid w:val="00E03FFB"/>
    <w:rsid w:val="00E05E8D"/>
    <w:rsid w:val="00E0726E"/>
    <w:rsid w:val="00E07BE4"/>
    <w:rsid w:val="00E07F7F"/>
    <w:rsid w:val="00E101B4"/>
    <w:rsid w:val="00E1161A"/>
    <w:rsid w:val="00E1344B"/>
    <w:rsid w:val="00E13E17"/>
    <w:rsid w:val="00E14007"/>
    <w:rsid w:val="00E2005C"/>
    <w:rsid w:val="00E20EF3"/>
    <w:rsid w:val="00E23FD7"/>
    <w:rsid w:val="00E24866"/>
    <w:rsid w:val="00E26F4C"/>
    <w:rsid w:val="00E329C8"/>
    <w:rsid w:val="00E45944"/>
    <w:rsid w:val="00E46939"/>
    <w:rsid w:val="00E47541"/>
    <w:rsid w:val="00E54B05"/>
    <w:rsid w:val="00E55BCD"/>
    <w:rsid w:val="00E57EED"/>
    <w:rsid w:val="00E6102C"/>
    <w:rsid w:val="00E61C7A"/>
    <w:rsid w:val="00E625A6"/>
    <w:rsid w:val="00E6639D"/>
    <w:rsid w:val="00E679D8"/>
    <w:rsid w:val="00E766D5"/>
    <w:rsid w:val="00E83680"/>
    <w:rsid w:val="00E84F6C"/>
    <w:rsid w:val="00E90522"/>
    <w:rsid w:val="00E9140A"/>
    <w:rsid w:val="00E9165F"/>
    <w:rsid w:val="00E92543"/>
    <w:rsid w:val="00E93ED6"/>
    <w:rsid w:val="00E94EC5"/>
    <w:rsid w:val="00E964B8"/>
    <w:rsid w:val="00EA10A1"/>
    <w:rsid w:val="00EA2C42"/>
    <w:rsid w:val="00EA33BB"/>
    <w:rsid w:val="00EA3F6B"/>
    <w:rsid w:val="00EA6477"/>
    <w:rsid w:val="00EB08DE"/>
    <w:rsid w:val="00EB0FBC"/>
    <w:rsid w:val="00EB4641"/>
    <w:rsid w:val="00EC001F"/>
    <w:rsid w:val="00EC01B2"/>
    <w:rsid w:val="00EC2302"/>
    <w:rsid w:val="00EC279F"/>
    <w:rsid w:val="00EC3ABA"/>
    <w:rsid w:val="00EC3D29"/>
    <w:rsid w:val="00EC77E6"/>
    <w:rsid w:val="00ED01B3"/>
    <w:rsid w:val="00ED3C99"/>
    <w:rsid w:val="00ED4196"/>
    <w:rsid w:val="00ED458A"/>
    <w:rsid w:val="00EE0432"/>
    <w:rsid w:val="00EE0865"/>
    <w:rsid w:val="00EE28DB"/>
    <w:rsid w:val="00EE3D8F"/>
    <w:rsid w:val="00EE69F7"/>
    <w:rsid w:val="00EE77EF"/>
    <w:rsid w:val="00EF020B"/>
    <w:rsid w:val="00EF7933"/>
    <w:rsid w:val="00F02ED7"/>
    <w:rsid w:val="00F02F3B"/>
    <w:rsid w:val="00F04E2A"/>
    <w:rsid w:val="00F05C43"/>
    <w:rsid w:val="00F062A0"/>
    <w:rsid w:val="00F10FB8"/>
    <w:rsid w:val="00F14015"/>
    <w:rsid w:val="00F15550"/>
    <w:rsid w:val="00F15671"/>
    <w:rsid w:val="00F15FCD"/>
    <w:rsid w:val="00F17F64"/>
    <w:rsid w:val="00F200A8"/>
    <w:rsid w:val="00F20FD1"/>
    <w:rsid w:val="00F23A4F"/>
    <w:rsid w:val="00F23AA4"/>
    <w:rsid w:val="00F25917"/>
    <w:rsid w:val="00F340ED"/>
    <w:rsid w:val="00F36360"/>
    <w:rsid w:val="00F3723C"/>
    <w:rsid w:val="00F416F2"/>
    <w:rsid w:val="00F4216E"/>
    <w:rsid w:val="00F430A2"/>
    <w:rsid w:val="00F44C5F"/>
    <w:rsid w:val="00F503D5"/>
    <w:rsid w:val="00F516D3"/>
    <w:rsid w:val="00F52582"/>
    <w:rsid w:val="00F5268C"/>
    <w:rsid w:val="00F557A3"/>
    <w:rsid w:val="00F626AA"/>
    <w:rsid w:val="00F642ED"/>
    <w:rsid w:val="00F706E4"/>
    <w:rsid w:val="00F7281C"/>
    <w:rsid w:val="00F72EC1"/>
    <w:rsid w:val="00F72FEA"/>
    <w:rsid w:val="00F74552"/>
    <w:rsid w:val="00F74667"/>
    <w:rsid w:val="00F74967"/>
    <w:rsid w:val="00F74CC2"/>
    <w:rsid w:val="00F751AC"/>
    <w:rsid w:val="00F7723E"/>
    <w:rsid w:val="00F80220"/>
    <w:rsid w:val="00F85229"/>
    <w:rsid w:val="00F8537C"/>
    <w:rsid w:val="00F857CC"/>
    <w:rsid w:val="00F90287"/>
    <w:rsid w:val="00F91469"/>
    <w:rsid w:val="00F95C74"/>
    <w:rsid w:val="00F96BF8"/>
    <w:rsid w:val="00F974BC"/>
    <w:rsid w:val="00FA0F45"/>
    <w:rsid w:val="00FA3F5E"/>
    <w:rsid w:val="00FA51F8"/>
    <w:rsid w:val="00FA71C9"/>
    <w:rsid w:val="00FB1C43"/>
    <w:rsid w:val="00FB281A"/>
    <w:rsid w:val="00FB365A"/>
    <w:rsid w:val="00FB57F0"/>
    <w:rsid w:val="00FB5D17"/>
    <w:rsid w:val="00FB7754"/>
    <w:rsid w:val="00FB7B48"/>
    <w:rsid w:val="00FD15E7"/>
    <w:rsid w:val="00FD69FD"/>
    <w:rsid w:val="00FD6B8B"/>
    <w:rsid w:val="00FE1647"/>
    <w:rsid w:val="00FE2EB7"/>
    <w:rsid w:val="00FE73A4"/>
    <w:rsid w:val="00FE7AD1"/>
    <w:rsid w:val="00FF1032"/>
    <w:rsid w:val="00FF10A1"/>
    <w:rsid w:val="00FF27E1"/>
    <w:rsid w:val="00FF2E95"/>
    <w:rsid w:val="1BFF67FE"/>
    <w:rsid w:val="59155414"/>
    <w:rsid w:val="65A1568C"/>
    <w:rsid w:val="7D1D5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qFormat="1"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11">
    <w:name w:val="Default Paragraph Font"/>
    <w:semiHidden/>
    <w:unhideWhenUsed/>
    <w:uiPriority w:val="1"/>
  </w:style>
  <w:style w:type="table" w:default="1" w:styleId="9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21"/>
    <w:semiHidden/>
    <w:unhideWhenUsed/>
    <w:qFormat/>
    <w:uiPriority w:val="99"/>
    <w:rPr>
      <w:sz w:val="20"/>
    </w:rPr>
  </w:style>
  <w:style w:type="paragraph" w:styleId="3">
    <w:name w:val="Date"/>
    <w:basedOn w:val="1"/>
    <w:next w:val="1"/>
    <w:link w:val="19"/>
    <w:semiHidden/>
    <w:unhideWhenUsed/>
    <w:qFormat/>
    <w:uiPriority w:val="99"/>
    <w:pPr>
      <w:ind w:left="100" w:leftChars="2500"/>
    </w:pPr>
  </w:style>
  <w:style w:type="paragraph" w:styleId="4">
    <w:name w:val="Balloon Text"/>
    <w:basedOn w:val="1"/>
    <w:link w:val="16"/>
    <w:semiHidden/>
    <w:unhideWhenUsed/>
    <w:qFormat/>
    <w:uiPriority w:val="99"/>
    <w:rPr>
      <w:sz w:val="18"/>
      <w:szCs w:val="18"/>
    </w:rPr>
  </w:style>
  <w:style w:type="paragraph" w:styleId="5">
    <w:name w:val="footer"/>
    <w:basedOn w:val="1"/>
    <w:link w:val="1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8">
    <w:name w:val="annotation subject"/>
    <w:basedOn w:val="2"/>
    <w:next w:val="2"/>
    <w:link w:val="22"/>
    <w:semiHidden/>
    <w:unhideWhenUsed/>
    <w:qFormat/>
    <w:uiPriority w:val="99"/>
    <w:rPr>
      <w:b/>
      <w:bCs/>
    </w:rPr>
  </w:style>
  <w:style w:type="table" w:styleId="10">
    <w:name w:val="Table Grid"/>
    <w:basedOn w:val="9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2">
    <w:name w:val="Emphasis"/>
    <w:basedOn w:val="11"/>
    <w:qFormat/>
    <w:uiPriority w:val="20"/>
    <w:rPr>
      <w:i/>
      <w:iCs/>
    </w:rPr>
  </w:style>
  <w:style w:type="character" w:styleId="13">
    <w:name w:val="Hyperlink"/>
    <w:basedOn w:val="11"/>
    <w:unhideWhenUsed/>
    <w:qFormat/>
    <w:uiPriority w:val="99"/>
    <w:rPr>
      <w:color w:val="0000FF"/>
      <w:u w:val="single"/>
    </w:rPr>
  </w:style>
  <w:style w:type="character" w:styleId="14">
    <w:name w:val="annotation reference"/>
    <w:basedOn w:val="11"/>
    <w:semiHidden/>
    <w:unhideWhenUsed/>
    <w:qFormat/>
    <w:uiPriority w:val="99"/>
    <w:rPr>
      <w:sz w:val="16"/>
      <w:szCs w:val="16"/>
    </w:rPr>
  </w:style>
  <w:style w:type="paragraph" w:styleId="15">
    <w:name w:val="List Paragraph"/>
    <w:basedOn w:val="1"/>
    <w:qFormat/>
    <w:uiPriority w:val="34"/>
    <w:pPr>
      <w:ind w:firstLine="420" w:firstLineChars="200"/>
    </w:pPr>
  </w:style>
  <w:style w:type="character" w:customStyle="1" w:styleId="16">
    <w:name w:val="批注框文本 字符"/>
    <w:basedOn w:val="11"/>
    <w:link w:val="4"/>
    <w:semiHidden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17">
    <w:name w:val="页眉 字符"/>
    <w:basedOn w:val="11"/>
    <w:link w:val="6"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18">
    <w:name w:val="页脚 字符"/>
    <w:basedOn w:val="11"/>
    <w:link w:val="5"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19">
    <w:name w:val="日期 字符"/>
    <w:basedOn w:val="11"/>
    <w:link w:val="3"/>
    <w:semiHidden/>
    <w:qFormat/>
    <w:uiPriority w:val="99"/>
    <w:rPr>
      <w:rFonts w:ascii="Times New Roman" w:hAnsi="Times New Roman" w:eastAsia="宋体" w:cs="Times New Roman"/>
      <w:szCs w:val="20"/>
    </w:rPr>
  </w:style>
  <w:style w:type="character" w:customStyle="1" w:styleId="20">
    <w:name w:val="fontstyle01"/>
    <w:basedOn w:val="11"/>
    <w:qFormat/>
    <w:uiPriority w:val="0"/>
    <w:rPr>
      <w:rFonts w:hint="default" w:ascii="TimesNewRomanPSMT" w:hAnsi="TimesNewRomanPSMT"/>
      <w:color w:val="000000"/>
      <w:sz w:val="18"/>
      <w:szCs w:val="18"/>
    </w:rPr>
  </w:style>
  <w:style w:type="character" w:customStyle="1" w:styleId="21">
    <w:name w:val="批注文字 字符"/>
    <w:basedOn w:val="11"/>
    <w:link w:val="2"/>
    <w:semiHidden/>
    <w:qFormat/>
    <w:uiPriority w:val="99"/>
    <w:rPr>
      <w:rFonts w:ascii="Times New Roman" w:hAnsi="Times New Roman" w:eastAsia="宋体" w:cs="Times New Roman"/>
      <w:sz w:val="20"/>
      <w:szCs w:val="20"/>
    </w:rPr>
  </w:style>
  <w:style w:type="character" w:customStyle="1" w:styleId="22">
    <w:name w:val="批注主题 字符"/>
    <w:basedOn w:val="21"/>
    <w:link w:val="8"/>
    <w:semiHidden/>
    <w:qFormat/>
    <w:uiPriority w:val="99"/>
    <w:rPr>
      <w:rFonts w:ascii="Times New Roman" w:hAnsi="Times New Roman" w:eastAsia="宋体" w:cs="Times New Roman"/>
      <w:b/>
      <w:bCs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1157</Words>
  <Characters>11427</Characters>
  <Lines>88</Lines>
  <Paragraphs>25</Paragraphs>
  <TotalTime>124</TotalTime>
  <ScaleCrop>false</ScaleCrop>
  <LinksUpToDate>false</LinksUpToDate>
  <CharactersWithSpaces>12372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1T08:35:00Z</dcterms:created>
  <dc:creator>princess</dc:creator>
  <cp:lastModifiedBy>隆隆隆</cp:lastModifiedBy>
  <dcterms:modified xsi:type="dcterms:W3CDTF">2022-12-29T12:36:16Z</dcterms:modified>
  <cp:revision>3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5F1E217A729D417BBA593ACB449D499F</vt:lpwstr>
  </property>
</Properties>
</file>